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ED0BF" w14:textId="4F13B29F" w:rsidR="006D3105" w:rsidRPr="00C37AC1" w:rsidRDefault="00B95589" w:rsidP="00B95589">
      <w:pPr>
        <w:spacing w:before="240" w:after="240"/>
        <w:jc w:val="center"/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t>APPENDIX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40"/>
      </w:tblGrid>
      <w:tr w:rsidR="00C37AC1" w:rsidRPr="00C37AC1" w14:paraId="6B7CF46A" w14:textId="77777777" w:rsidTr="000A348F">
        <w:trPr>
          <w:trHeight w:val="608"/>
        </w:trPr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B1478" w14:textId="77777777" w:rsidR="006D3105" w:rsidRPr="00C37AC1" w:rsidRDefault="006D3105" w:rsidP="000A348F">
            <w:pPr>
              <w:rPr>
                <w:rFonts w:eastAsia="Helvetica Neue Light"/>
                <w:iCs/>
                <w:color w:val="000000" w:themeColor="text1"/>
                <w:position w:val="1"/>
              </w:rPr>
            </w:pPr>
            <w:r w:rsidRPr="00C37AC1">
              <w:rPr>
                <w:rFonts w:eastAsia="Helvetica Neue Light"/>
                <w:iCs/>
                <w:color w:val="000000" w:themeColor="text1"/>
                <w:position w:val="1"/>
              </w:rPr>
              <w:t>Supplementary Table S1. Cognitive assessments used as screening for enrollment in the study</w:t>
            </w:r>
          </w:p>
        </w:tc>
      </w:tr>
      <w:tr w:rsidR="00C37AC1" w:rsidRPr="00C37AC1" w14:paraId="6FC52209" w14:textId="77777777" w:rsidTr="000A348F">
        <w:trPr>
          <w:trHeight w:val="481"/>
        </w:trPr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988E2" w14:textId="77777777" w:rsidR="006D3105" w:rsidRPr="00C37AC1" w:rsidRDefault="006D3105" w:rsidP="000A348F">
            <w:pPr>
              <w:ind w:left="120"/>
              <w:rPr>
                <w:bCs/>
                <w:i/>
                <w:iCs/>
                <w:color w:val="000000" w:themeColor="text1"/>
              </w:rPr>
            </w:pPr>
            <w:r w:rsidRPr="00C37AC1">
              <w:rPr>
                <w:bCs/>
                <w:i/>
                <w:iCs/>
                <w:color w:val="000000" w:themeColor="text1"/>
              </w:rPr>
              <w:t>Cognitive Screening Tests for inclusion in study</w:t>
            </w:r>
          </w:p>
        </w:tc>
      </w:tr>
      <w:tr w:rsidR="00C37AC1" w:rsidRPr="00C37AC1" w14:paraId="39B22330" w14:textId="77777777" w:rsidTr="000A348F">
        <w:trPr>
          <w:trHeight w:val="481"/>
        </w:trPr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7AE99" w14:textId="77777777" w:rsidR="006D3105" w:rsidRPr="00C37AC1" w:rsidRDefault="006D3105" w:rsidP="000A348F">
            <w:pPr>
              <w:ind w:left="120"/>
              <w:rPr>
                <w:rFonts w:eastAsia="Helvetica Neue Light"/>
                <w:b/>
                <w:color w:val="000000" w:themeColor="text1"/>
                <w:position w:val="1"/>
              </w:rPr>
            </w:pPr>
            <w:r w:rsidRPr="00C37AC1">
              <w:rPr>
                <w:rFonts w:eastAsia="Helvetica Neue Light"/>
                <w:b/>
                <w:color w:val="000000" w:themeColor="text1"/>
                <w:position w:val="1"/>
              </w:rPr>
              <w:t xml:space="preserve">Memory </w:t>
            </w:r>
          </w:p>
        </w:tc>
      </w:tr>
      <w:tr w:rsidR="00C37AC1" w:rsidRPr="00C37AC1" w14:paraId="54E49B6F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CA8CE" w14:textId="77777777" w:rsidR="006D3105" w:rsidRPr="00C37AC1" w:rsidRDefault="006D3105" w:rsidP="000A348F">
            <w:pPr>
              <w:ind w:left="480"/>
              <w:rPr>
                <w:color w:val="000000" w:themeColor="text1"/>
              </w:rPr>
            </w:pPr>
            <w:r w:rsidRPr="00C37AC1">
              <w:rPr>
                <w:rFonts w:eastAsia="Helvetica Neue Light"/>
                <w:color w:val="000000" w:themeColor="text1"/>
                <w:position w:val="1"/>
              </w:rPr>
              <w:t xml:space="preserve">Selective Reminding Test Total Learning  </w:t>
            </w:r>
          </w:p>
        </w:tc>
      </w:tr>
      <w:tr w:rsidR="00C37AC1" w:rsidRPr="00C37AC1" w14:paraId="6B0F110C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BDECC" w14:textId="77777777" w:rsidR="006D3105" w:rsidRPr="00C37AC1" w:rsidRDefault="006D3105" w:rsidP="000A348F">
            <w:pPr>
              <w:ind w:left="480"/>
              <w:rPr>
                <w:color w:val="000000" w:themeColor="text1"/>
              </w:rPr>
            </w:pPr>
            <w:r w:rsidRPr="00C37AC1">
              <w:rPr>
                <w:rFonts w:eastAsia="Helvetica Neue Light"/>
                <w:color w:val="000000" w:themeColor="text1"/>
                <w:position w:val="1"/>
              </w:rPr>
              <w:t xml:space="preserve">Selective Reminding Test Delayed Recall </w:t>
            </w:r>
          </w:p>
        </w:tc>
      </w:tr>
      <w:tr w:rsidR="00C37AC1" w:rsidRPr="00C37AC1" w14:paraId="7CEA1520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DEA80" w14:textId="77777777" w:rsidR="006D3105" w:rsidRPr="00C37AC1" w:rsidRDefault="006D3105" w:rsidP="000A348F">
            <w:pPr>
              <w:ind w:left="480"/>
              <w:rPr>
                <w:rFonts w:eastAsia="Helvetica Neue Light"/>
                <w:color w:val="000000" w:themeColor="text1"/>
                <w:position w:val="1"/>
              </w:rPr>
            </w:pPr>
            <w:r w:rsidRPr="00C37AC1">
              <w:rPr>
                <w:rFonts w:eastAsia="Helvetica Neue Light"/>
                <w:color w:val="000000" w:themeColor="text1"/>
                <w:position w:val="1"/>
              </w:rPr>
              <w:t>Hopkins Verbal Learning Test Total Learning</w:t>
            </w:r>
          </w:p>
        </w:tc>
      </w:tr>
      <w:tr w:rsidR="00C37AC1" w:rsidRPr="00C37AC1" w14:paraId="24BD7697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96AA8" w14:textId="77777777" w:rsidR="006D3105" w:rsidRPr="00C37AC1" w:rsidRDefault="006D3105" w:rsidP="000A348F">
            <w:pPr>
              <w:ind w:left="480"/>
              <w:rPr>
                <w:rFonts w:eastAsia="Helvetica Neue Light"/>
                <w:color w:val="000000" w:themeColor="text1"/>
                <w:position w:val="1"/>
              </w:rPr>
            </w:pPr>
            <w:r w:rsidRPr="00C37AC1">
              <w:rPr>
                <w:rFonts w:eastAsia="Helvetica Neue Light"/>
                <w:color w:val="000000" w:themeColor="text1"/>
                <w:position w:val="1"/>
              </w:rPr>
              <w:t xml:space="preserve">Hopkins Verbal Learning Test Delayed Recall </w:t>
            </w:r>
          </w:p>
        </w:tc>
      </w:tr>
      <w:tr w:rsidR="00C37AC1" w:rsidRPr="00C37AC1" w14:paraId="7AF5B9A3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B443E" w14:textId="77777777" w:rsidR="006D3105" w:rsidRPr="00C37AC1" w:rsidRDefault="006D3105" w:rsidP="000A348F">
            <w:pPr>
              <w:ind w:left="120"/>
              <w:rPr>
                <w:b/>
                <w:color w:val="000000" w:themeColor="text1"/>
              </w:rPr>
            </w:pPr>
            <w:r w:rsidRPr="00C37AC1">
              <w:rPr>
                <w:rFonts w:eastAsia="Helvetica Neue Light"/>
                <w:b/>
                <w:color w:val="000000" w:themeColor="text1"/>
                <w:position w:val="1"/>
              </w:rPr>
              <w:t>Executive Function</w:t>
            </w:r>
          </w:p>
        </w:tc>
      </w:tr>
      <w:tr w:rsidR="00C37AC1" w:rsidRPr="00C37AC1" w14:paraId="03357FBA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FAE7B" w14:textId="77777777" w:rsidR="006D3105" w:rsidRPr="00C37AC1" w:rsidRDefault="006D3105" w:rsidP="000A348F">
            <w:pPr>
              <w:ind w:left="480"/>
              <w:rPr>
                <w:color w:val="000000" w:themeColor="text1"/>
              </w:rPr>
            </w:pPr>
            <w:r w:rsidRPr="00C37AC1">
              <w:rPr>
                <w:rFonts w:eastAsia="Helvetica Neue Light"/>
                <w:color w:val="000000" w:themeColor="text1"/>
                <w:position w:val="1"/>
              </w:rPr>
              <w:t>Trail Making Test B Total Completion Time</w:t>
            </w:r>
          </w:p>
        </w:tc>
      </w:tr>
      <w:tr w:rsidR="00C37AC1" w:rsidRPr="00C37AC1" w14:paraId="419E7057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1AA49" w14:textId="77777777" w:rsidR="006D3105" w:rsidRPr="00C37AC1" w:rsidRDefault="006D3105" w:rsidP="000A348F">
            <w:pPr>
              <w:ind w:left="480"/>
              <w:rPr>
                <w:rFonts w:eastAsia="Helvetica Neue Light"/>
                <w:color w:val="000000" w:themeColor="text1"/>
                <w:position w:val="1"/>
              </w:rPr>
            </w:pPr>
            <w:r w:rsidRPr="00C37AC1">
              <w:rPr>
                <w:rFonts w:eastAsia="Helvetica Neue Light"/>
                <w:color w:val="000000" w:themeColor="text1"/>
                <w:position w:val="1"/>
              </w:rPr>
              <w:t>Color Trails Test B Total Completion Time</w:t>
            </w:r>
          </w:p>
        </w:tc>
      </w:tr>
      <w:tr w:rsidR="00C37AC1" w:rsidRPr="00C37AC1" w14:paraId="5628724C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87E76" w14:textId="77777777" w:rsidR="006D3105" w:rsidRPr="00C37AC1" w:rsidRDefault="006D3105" w:rsidP="000A348F">
            <w:pPr>
              <w:ind w:left="130"/>
              <w:rPr>
                <w:rFonts w:eastAsia="Helvetica Neue Light"/>
                <w:b/>
                <w:color w:val="000000" w:themeColor="text1"/>
                <w:position w:val="1"/>
              </w:rPr>
            </w:pPr>
            <w:r w:rsidRPr="00C37AC1">
              <w:rPr>
                <w:rFonts w:eastAsia="Helvetica Neue Light"/>
                <w:b/>
                <w:color w:val="000000" w:themeColor="text1"/>
                <w:position w:val="1"/>
              </w:rPr>
              <w:t xml:space="preserve">Language </w:t>
            </w:r>
          </w:p>
        </w:tc>
      </w:tr>
      <w:tr w:rsidR="00C37AC1" w:rsidRPr="00C37AC1" w14:paraId="1C4D33CC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5AA25" w14:textId="77777777" w:rsidR="006D3105" w:rsidRPr="00C37AC1" w:rsidRDefault="006D3105" w:rsidP="000A348F">
            <w:pPr>
              <w:ind w:left="480"/>
              <w:rPr>
                <w:rFonts w:eastAsia="Helvetica Neue Light"/>
                <w:color w:val="000000" w:themeColor="text1"/>
                <w:position w:val="1"/>
              </w:rPr>
            </w:pPr>
            <w:r w:rsidRPr="00C37AC1">
              <w:rPr>
                <w:rFonts w:eastAsia="Helvetica Neue Light"/>
                <w:color w:val="000000" w:themeColor="text1"/>
                <w:position w:val="1"/>
              </w:rPr>
              <w:t xml:space="preserve">Semantic Fluency (Animals) Total number </w:t>
            </w:r>
          </w:p>
        </w:tc>
      </w:tr>
      <w:tr w:rsidR="00C37AC1" w:rsidRPr="00C37AC1" w14:paraId="2B0FA026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8D13B" w14:textId="77777777" w:rsidR="006D3105" w:rsidRPr="00C37AC1" w:rsidRDefault="006D3105" w:rsidP="000A348F">
            <w:pPr>
              <w:ind w:left="490"/>
              <w:rPr>
                <w:rFonts w:eastAsia="Helvetica Neue Light"/>
                <w:b/>
                <w:color w:val="000000" w:themeColor="text1"/>
                <w:position w:val="1"/>
              </w:rPr>
            </w:pPr>
            <w:r w:rsidRPr="00C37AC1">
              <w:rPr>
                <w:rFonts w:eastAsia="Helvetica Neue Light"/>
                <w:color w:val="000000" w:themeColor="text1"/>
                <w:position w:val="1"/>
              </w:rPr>
              <w:t xml:space="preserve">Phonemic Fluency (FAS or CFL) Total number </w:t>
            </w:r>
          </w:p>
        </w:tc>
      </w:tr>
      <w:tr w:rsidR="006D3105" w:rsidRPr="00C37AC1" w14:paraId="660BD719" w14:textId="77777777" w:rsidTr="000A348F">
        <w:trPr>
          <w:trHeight w:val="42"/>
        </w:trPr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F91DF" w14:textId="77777777" w:rsidR="006D3105" w:rsidRPr="00C37AC1" w:rsidRDefault="006D3105" w:rsidP="000A348F">
            <w:pPr>
              <w:ind w:left="490"/>
              <w:rPr>
                <w:rFonts w:eastAsia="Helvetica Neue Light"/>
                <w:color w:val="000000" w:themeColor="text1"/>
                <w:position w:val="1"/>
              </w:rPr>
            </w:pPr>
          </w:p>
        </w:tc>
      </w:tr>
    </w:tbl>
    <w:p w14:paraId="06B0173E" w14:textId="3F2B8452" w:rsidR="006D3105" w:rsidRPr="00C37AC1" w:rsidRDefault="006D3105" w:rsidP="003C1712">
      <w:pPr>
        <w:rPr>
          <w:color w:val="000000" w:themeColor="text1"/>
        </w:rPr>
      </w:pPr>
    </w:p>
    <w:p w14:paraId="03801DA0" w14:textId="5F74D00B" w:rsidR="006D3105" w:rsidRPr="00C37AC1" w:rsidRDefault="00D877FA" w:rsidP="003C1712">
      <w:pPr>
        <w:rPr>
          <w:color w:val="000000" w:themeColor="text1"/>
        </w:rPr>
      </w:pPr>
      <w:r w:rsidRPr="00C37AC1">
        <w:rPr>
          <w:color w:val="000000" w:themeColor="text1"/>
        </w:rPr>
        <w:fldChar w:fldCharType="begin">
          <w:fldData xml:space="preserve">PEVuZE5vdGU+PENpdGU+PEF1dGhvcj5CdXNjaGtlPC9BdXRob3I+PFllYXI+MTk4NDwvWWVhcj48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</w:fldData>
        </w:fldChar>
      </w:r>
      <w:r w:rsidR="00D23395" w:rsidRPr="00C37AC1">
        <w:rPr>
          <w:color w:val="000000" w:themeColor="text1"/>
        </w:rPr>
        <w:instrText xml:space="preserve"> ADDIN EN.CITE </w:instrText>
      </w:r>
      <w:r w:rsidR="00D23395" w:rsidRPr="00C37AC1">
        <w:rPr>
          <w:color w:val="000000" w:themeColor="text1"/>
        </w:rPr>
        <w:fldChar w:fldCharType="begin">
          <w:fldData xml:space="preserve">PEVuZE5vdGU+PENpdGU+PEF1dGhvcj5CdXNjaGtlPC9BdXRob3I+PFllYXI+MTk4NDwvWWVhcj48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</w:fldData>
        </w:fldChar>
      </w:r>
      <w:r w:rsidR="00D23395" w:rsidRPr="00C37AC1">
        <w:rPr>
          <w:color w:val="000000" w:themeColor="text1"/>
        </w:rPr>
        <w:instrText xml:space="preserve"> ADDIN EN.CITE.DATA </w:instrText>
      </w:r>
      <w:r w:rsidR="00D23395" w:rsidRPr="00C37AC1">
        <w:rPr>
          <w:color w:val="000000" w:themeColor="text1"/>
        </w:rPr>
      </w:r>
      <w:r w:rsidR="00D23395" w:rsidRPr="00C37AC1">
        <w:rPr>
          <w:color w:val="000000" w:themeColor="text1"/>
        </w:rPr>
        <w:fldChar w:fldCharType="end"/>
      </w:r>
      <w:r w:rsidRPr="00C37AC1">
        <w:rPr>
          <w:color w:val="000000" w:themeColor="text1"/>
        </w:rPr>
      </w:r>
      <w:r w:rsidRPr="00C37AC1">
        <w:rPr>
          <w:color w:val="000000" w:themeColor="text1"/>
        </w:rPr>
        <w:fldChar w:fldCharType="separate"/>
      </w:r>
      <w:r w:rsidR="00D23395" w:rsidRPr="00C37AC1">
        <w:rPr>
          <w:noProof/>
          <w:color w:val="000000" w:themeColor="text1"/>
        </w:rPr>
        <w:t>(Brandt, 1991; Buschke, 1984; D'Elia, Satz, Uchiyama, &amp; White, 1996; Lezak, 1995; Reitan &amp; Wolfson, 1985)</w:t>
      </w:r>
      <w:r w:rsidRPr="00C37AC1">
        <w:rPr>
          <w:color w:val="000000" w:themeColor="text1"/>
        </w:rPr>
        <w:fldChar w:fldCharType="end"/>
      </w:r>
    </w:p>
    <w:p w14:paraId="62F90E89" w14:textId="07AF89F8" w:rsidR="006D3105" w:rsidRPr="00C37AC1" w:rsidRDefault="006D3105" w:rsidP="003C1712">
      <w:pPr>
        <w:rPr>
          <w:color w:val="000000" w:themeColor="text1"/>
        </w:rPr>
      </w:pPr>
    </w:p>
    <w:p w14:paraId="744CADA8" w14:textId="3CAEF992" w:rsidR="006D3105" w:rsidRPr="00C37AC1" w:rsidRDefault="006D3105" w:rsidP="003C1712">
      <w:pPr>
        <w:rPr>
          <w:color w:val="000000" w:themeColor="text1"/>
        </w:rPr>
      </w:pPr>
    </w:p>
    <w:p w14:paraId="1FA9337A" w14:textId="39289634" w:rsidR="006D3105" w:rsidRPr="00C37AC1" w:rsidRDefault="006D3105" w:rsidP="003C1712">
      <w:pPr>
        <w:rPr>
          <w:color w:val="000000" w:themeColor="text1"/>
        </w:rPr>
      </w:pPr>
    </w:p>
    <w:p w14:paraId="65171C49" w14:textId="2D5B4411" w:rsidR="006D3105" w:rsidRDefault="00140042" w:rsidP="003C1712">
      <w:pPr>
        <w:rPr>
          <w:color w:val="000000" w:themeColor="text1"/>
        </w:rPr>
      </w:pPr>
      <w:r>
        <w:rPr>
          <w:color w:val="000000" w:themeColor="text1"/>
        </w:rPr>
        <w:t xml:space="preserve">Supp. References </w:t>
      </w:r>
    </w:p>
    <w:p w14:paraId="3537D6E9" w14:textId="77777777" w:rsidR="00140042" w:rsidRPr="00140042" w:rsidRDefault="00140042" w:rsidP="00140042">
      <w:pPr>
        <w:rPr>
          <w:color w:val="000000" w:themeColor="text1"/>
        </w:rPr>
      </w:pPr>
    </w:p>
    <w:p w14:paraId="3A3C7CDD" w14:textId="77777777" w:rsidR="00140042" w:rsidRPr="00140042" w:rsidRDefault="00140042" w:rsidP="00140042">
      <w:pPr>
        <w:rPr>
          <w:color w:val="000000" w:themeColor="text1"/>
        </w:rPr>
      </w:pPr>
      <w:proofErr w:type="spellStart"/>
      <w:r w:rsidRPr="00140042">
        <w:rPr>
          <w:color w:val="000000" w:themeColor="text1"/>
        </w:rPr>
        <w:t>Buschke</w:t>
      </w:r>
      <w:proofErr w:type="spellEnd"/>
      <w:r w:rsidRPr="00140042">
        <w:rPr>
          <w:color w:val="000000" w:themeColor="text1"/>
        </w:rPr>
        <w:t>, H., Cued recall in Amnesia. Journal of Clinical Neuropsychology, 1984. 6(4): p. 433-440.</w:t>
      </w:r>
    </w:p>
    <w:p w14:paraId="3D8F0A6B" w14:textId="306AA806" w:rsidR="00140042" w:rsidRPr="00140042" w:rsidRDefault="00140042" w:rsidP="00140042">
      <w:pPr>
        <w:rPr>
          <w:color w:val="000000" w:themeColor="text1"/>
        </w:rPr>
      </w:pPr>
      <w:r w:rsidRPr="00140042">
        <w:rPr>
          <w:color w:val="000000" w:themeColor="text1"/>
        </w:rPr>
        <w:t xml:space="preserve">Brandt, J., The </w:t>
      </w:r>
      <w:proofErr w:type="spellStart"/>
      <w:r w:rsidRPr="00140042">
        <w:rPr>
          <w:color w:val="000000" w:themeColor="text1"/>
        </w:rPr>
        <w:t>hopkins</w:t>
      </w:r>
      <w:proofErr w:type="spellEnd"/>
      <w:r w:rsidRPr="00140042">
        <w:rPr>
          <w:color w:val="000000" w:themeColor="text1"/>
        </w:rPr>
        <w:t xml:space="preserve"> verbal learning test: Development of a new memory test with six equivalent forms. Clinical Neuropsychologist, 1991. 5(2): p. 125-142.</w:t>
      </w:r>
    </w:p>
    <w:p w14:paraId="338F866F" w14:textId="1F478779" w:rsidR="00140042" w:rsidRPr="00140042" w:rsidRDefault="00140042" w:rsidP="00140042">
      <w:pPr>
        <w:rPr>
          <w:color w:val="000000" w:themeColor="text1"/>
        </w:rPr>
      </w:pPr>
      <w:r w:rsidRPr="00140042">
        <w:rPr>
          <w:color w:val="000000" w:themeColor="text1"/>
        </w:rPr>
        <w:t>Reitan, R.M. and D. Wolfson, The Halstead–</w:t>
      </w:r>
      <w:proofErr w:type="spellStart"/>
      <w:r w:rsidRPr="00140042">
        <w:rPr>
          <w:color w:val="000000" w:themeColor="text1"/>
        </w:rPr>
        <w:t>Reitan</w:t>
      </w:r>
      <w:proofErr w:type="spellEnd"/>
      <w:r w:rsidRPr="00140042">
        <w:rPr>
          <w:color w:val="000000" w:themeColor="text1"/>
        </w:rPr>
        <w:t xml:space="preserve"> </w:t>
      </w:r>
      <w:proofErr w:type="spellStart"/>
      <w:r w:rsidRPr="00140042">
        <w:rPr>
          <w:color w:val="000000" w:themeColor="text1"/>
        </w:rPr>
        <w:t>Neuropsycholgical</w:t>
      </w:r>
      <w:proofErr w:type="spellEnd"/>
      <w:r w:rsidRPr="00140042">
        <w:rPr>
          <w:color w:val="000000" w:themeColor="text1"/>
        </w:rPr>
        <w:t xml:space="preserve"> Test Battery: Therapy and clinical interpretation. 1985, Tucson, AZ: Neuropsychological Press.</w:t>
      </w:r>
    </w:p>
    <w:p w14:paraId="242528D1" w14:textId="4E9D965A" w:rsidR="00140042" w:rsidRPr="00140042" w:rsidRDefault="00140042" w:rsidP="00140042">
      <w:pPr>
        <w:rPr>
          <w:color w:val="000000" w:themeColor="text1"/>
        </w:rPr>
      </w:pPr>
      <w:proofErr w:type="spellStart"/>
      <w:r w:rsidRPr="00140042">
        <w:rPr>
          <w:color w:val="000000" w:themeColor="text1"/>
        </w:rPr>
        <w:t>D'Elia</w:t>
      </w:r>
      <w:proofErr w:type="spellEnd"/>
      <w:r w:rsidRPr="00140042">
        <w:rPr>
          <w:color w:val="000000" w:themeColor="text1"/>
        </w:rPr>
        <w:t>, L., et al., Color trails test. 1996: PAR Odessa, FL.</w:t>
      </w:r>
    </w:p>
    <w:p w14:paraId="35707CDD" w14:textId="615C78F6" w:rsidR="00140042" w:rsidRPr="00C37AC1" w:rsidRDefault="00140042" w:rsidP="00140042">
      <w:pPr>
        <w:rPr>
          <w:color w:val="000000" w:themeColor="text1"/>
        </w:rPr>
      </w:pPr>
      <w:proofErr w:type="spellStart"/>
      <w:r w:rsidRPr="00140042">
        <w:rPr>
          <w:color w:val="000000" w:themeColor="text1"/>
        </w:rPr>
        <w:t>Lezak</w:t>
      </w:r>
      <w:proofErr w:type="spellEnd"/>
      <w:r w:rsidRPr="00140042">
        <w:rPr>
          <w:color w:val="000000" w:themeColor="text1"/>
        </w:rPr>
        <w:t>, M.D., Neuropsychological assessment, 3rd ed. Neuropsychological assessment, 3rd ed. 1995, New York, NY, US: Oxford University Press. xviii, 1026-xviii, 1026.</w:t>
      </w:r>
    </w:p>
    <w:p w14:paraId="4E804E1A" w14:textId="2B410FD1" w:rsidR="006D3105" w:rsidRPr="00C37AC1" w:rsidRDefault="006D3105" w:rsidP="003C1712">
      <w:pPr>
        <w:rPr>
          <w:color w:val="000000" w:themeColor="text1"/>
        </w:rPr>
      </w:pPr>
    </w:p>
    <w:p w14:paraId="7A088CA1" w14:textId="3507F62C" w:rsidR="006D3105" w:rsidRPr="00C37AC1" w:rsidRDefault="006D3105" w:rsidP="003C1712">
      <w:pPr>
        <w:rPr>
          <w:color w:val="000000" w:themeColor="text1"/>
        </w:rPr>
      </w:pPr>
    </w:p>
    <w:p w14:paraId="0FB3316B" w14:textId="687BA119" w:rsidR="006D3105" w:rsidRPr="00C37AC1" w:rsidRDefault="006D3105" w:rsidP="003C1712">
      <w:pPr>
        <w:rPr>
          <w:color w:val="000000" w:themeColor="text1"/>
        </w:rPr>
      </w:pPr>
    </w:p>
    <w:p w14:paraId="203D43B3" w14:textId="77777777" w:rsidR="006D3105" w:rsidRPr="00C37AC1" w:rsidRDefault="006D3105" w:rsidP="003C1712">
      <w:pPr>
        <w:rPr>
          <w:color w:val="000000" w:themeColor="text1"/>
        </w:rPr>
      </w:pPr>
    </w:p>
    <w:p w14:paraId="0E12FD7E" w14:textId="19810BD8" w:rsidR="003C1712" w:rsidRPr="00C37AC1" w:rsidRDefault="003C1712" w:rsidP="003C1712">
      <w:pPr>
        <w:rPr>
          <w:color w:val="000000" w:themeColor="text1"/>
        </w:rPr>
      </w:pPr>
      <w:r w:rsidRPr="00C37AC1">
        <w:rPr>
          <w:color w:val="000000" w:themeColor="text1"/>
        </w:rPr>
        <w:t xml:space="preserve">Table S2. Bivariate associations between SCD, cognition and metamemory with </w:t>
      </w:r>
      <w:r w:rsidR="00F5073D" w:rsidRPr="00C37AC1">
        <w:rPr>
          <w:color w:val="000000" w:themeColor="text1"/>
        </w:rPr>
        <w:t>imputed</w:t>
      </w:r>
      <w:r w:rsidRPr="00C37AC1">
        <w:rPr>
          <w:color w:val="000000" w:themeColor="text1"/>
        </w:rPr>
        <w:t xml:space="preserve"> data (n=157)</w:t>
      </w:r>
    </w:p>
    <w:tbl>
      <w:tblPr>
        <w:tblW w:w="9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3"/>
        <w:gridCol w:w="1038"/>
        <w:gridCol w:w="1285"/>
        <w:gridCol w:w="1778"/>
        <w:gridCol w:w="2066"/>
      </w:tblGrid>
      <w:tr w:rsidR="00C37AC1" w:rsidRPr="00C37AC1" w14:paraId="442019EA" w14:textId="77777777" w:rsidTr="00CE6810">
        <w:trPr>
          <w:trHeight w:val="707"/>
        </w:trPr>
        <w:tc>
          <w:tcPr>
            <w:tcW w:w="30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86B8" w14:textId="77777777" w:rsidR="00CE6810" w:rsidRPr="00C37AC1" w:rsidRDefault="00CE6810" w:rsidP="0012141F">
            <w:pPr>
              <w:ind w:left="140" w:right="14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 </w:t>
            </w:r>
          </w:p>
        </w:tc>
        <w:tc>
          <w:tcPr>
            <w:tcW w:w="232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5E63" w14:textId="5B27DE0D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3844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F3D8" w14:textId="7696B29D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Metamemory - Gamma</w:t>
            </w:r>
          </w:p>
        </w:tc>
      </w:tr>
      <w:tr w:rsidR="00C37AC1" w:rsidRPr="00C37AC1" w14:paraId="134DC30D" w14:textId="77777777" w:rsidTr="00CE6810">
        <w:trPr>
          <w:trHeight w:val="339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F163" w14:textId="77777777" w:rsidR="00CE6810" w:rsidRPr="00C37AC1" w:rsidRDefault="00CE6810" w:rsidP="0012141F">
            <w:pPr>
              <w:ind w:left="140" w:right="14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3276" w14:textId="77777777" w:rsidR="00CE6810" w:rsidRPr="00C37AC1" w:rsidRDefault="00CE6810" w:rsidP="0012141F">
            <w:pPr>
              <w:ind w:left="140" w:right="140"/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>r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FCE5A" w14:textId="77777777" w:rsidR="00CE6810" w:rsidRPr="00C37AC1" w:rsidRDefault="00CE6810" w:rsidP="0012141F">
            <w:pPr>
              <w:ind w:left="140" w:right="140"/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>p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1FA4" w14:textId="77777777" w:rsidR="00CE6810" w:rsidRPr="00C37AC1" w:rsidRDefault="00CE6810" w:rsidP="0012141F">
            <w:pPr>
              <w:ind w:left="140" w:right="140"/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>r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BBF6" w14:textId="77777777" w:rsidR="00CE6810" w:rsidRPr="00C37AC1" w:rsidRDefault="00CE6810" w:rsidP="0012141F">
            <w:pPr>
              <w:ind w:left="140" w:right="140"/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>p</w:t>
            </w:r>
          </w:p>
        </w:tc>
      </w:tr>
      <w:tr w:rsidR="00C37AC1" w:rsidRPr="00C37AC1" w14:paraId="773B7651" w14:textId="77777777" w:rsidTr="00CE6810">
        <w:trPr>
          <w:trHeight w:val="19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84EB" w14:textId="77777777" w:rsidR="00CE6810" w:rsidRPr="00C37AC1" w:rsidRDefault="00CE6810" w:rsidP="0012141F">
            <w:pPr>
              <w:ind w:left="140" w:right="14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Metamemory – Gamm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7F1E1" w14:textId="53098BB7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.0</w:t>
            </w:r>
            <w:r w:rsidR="00927758" w:rsidRPr="00C37AC1">
              <w:rPr>
                <w:color w:val="000000" w:themeColor="text1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1BA8" w14:textId="20ACB00F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</w:t>
            </w:r>
            <w:r w:rsidR="00927758" w:rsidRPr="00C37AC1">
              <w:rPr>
                <w:color w:val="000000" w:themeColor="text1"/>
              </w:rPr>
              <w:t>2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B157" w14:textId="77777777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3CBC" w14:textId="77777777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</w:t>
            </w:r>
          </w:p>
        </w:tc>
      </w:tr>
      <w:tr w:rsidR="00C37AC1" w:rsidRPr="00C37AC1" w14:paraId="5388F13C" w14:textId="77777777" w:rsidTr="00CE6810">
        <w:trPr>
          <w:trHeight w:val="723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08F9" w14:textId="77777777" w:rsidR="00CE6810" w:rsidRPr="00C37AC1" w:rsidRDefault="00CE6810" w:rsidP="0012141F">
            <w:pPr>
              <w:ind w:left="140" w:right="14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LASSI-L outcom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0290" w14:textId="77777777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1A71" w14:textId="77777777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2C82" w14:textId="77777777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2742" w14:textId="77777777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 </w:t>
            </w:r>
          </w:p>
        </w:tc>
      </w:tr>
      <w:tr w:rsidR="00C37AC1" w:rsidRPr="00C37AC1" w14:paraId="420FAC2F" w14:textId="77777777" w:rsidTr="00CE6810">
        <w:trPr>
          <w:trHeight w:val="692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B5ECB" w14:textId="77777777" w:rsidR="00CE6810" w:rsidRPr="00C37AC1" w:rsidRDefault="00CE6810" w:rsidP="0012141F">
            <w:pPr>
              <w:ind w:left="400" w:right="14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LASSI-L B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5CFA" w14:textId="1FEF02E5" w:rsidR="00CE6810" w:rsidRPr="00C37AC1" w:rsidRDefault="00CE6810" w:rsidP="0012141F">
            <w:pPr>
              <w:ind w:left="140" w:right="140"/>
              <w:jc w:val="center"/>
              <w:rPr>
                <w:b/>
                <w:color w:val="000000" w:themeColor="text1"/>
              </w:rPr>
            </w:pPr>
            <w:r w:rsidRPr="00C37AC1">
              <w:rPr>
                <w:b/>
                <w:color w:val="000000" w:themeColor="text1"/>
              </w:rPr>
              <w:t>-.</w:t>
            </w:r>
            <w:r w:rsidR="00927758" w:rsidRPr="00C37AC1">
              <w:rPr>
                <w:b/>
                <w:color w:val="000000" w:themeColor="text1"/>
              </w:rPr>
              <w:t>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BA461" w14:textId="058F50E9" w:rsidR="00CE6810" w:rsidRPr="00C37AC1" w:rsidRDefault="00CE6810" w:rsidP="0012141F">
            <w:pPr>
              <w:ind w:left="140" w:right="140"/>
              <w:jc w:val="center"/>
              <w:rPr>
                <w:b/>
                <w:color w:val="000000" w:themeColor="text1"/>
              </w:rPr>
            </w:pPr>
            <w:r w:rsidRPr="00C37AC1">
              <w:rPr>
                <w:b/>
                <w:color w:val="000000" w:themeColor="text1"/>
              </w:rPr>
              <w:t>&lt;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6E24" w14:textId="1AEF63E0" w:rsidR="00CE6810" w:rsidRPr="00C37AC1" w:rsidRDefault="00927758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</w:t>
            </w:r>
            <w:r w:rsidR="00CE6810" w:rsidRPr="00C37AC1">
              <w:rPr>
                <w:color w:val="000000" w:themeColor="text1"/>
              </w:rPr>
              <w:t>0</w:t>
            </w:r>
            <w:r w:rsidRPr="00C37AC1">
              <w:rPr>
                <w:color w:val="000000" w:themeColor="text1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30F3" w14:textId="0FD8FB40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</w:t>
            </w:r>
            <w:r w:rsidR="00927758" w:rsidRPr="00C37AC1">
              <w:rPr>
                <w:color w:val="000000" w:themeColor="text1"/>
              </w:rPr>
              <w:t>376</w:t>
            </w:r>
          </w:p>
        </w:tc>
      </w:tr>
      <w:tr w:rsidR="00C37AC1" w:rsidRPr="00C37AC1" w14:paraId="37E7A90E" w14:textId="77777777" w:rsidTr="00CE6810">
        <w:trPr>
          <w:trHeight w:val="692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4CFB" w14:textId="77777777" w:rsidR="00CE6810" w:rsidRPr="00C37AC1" w:rsidRDefault="00CE6810" w:rsidP="0012141F">
            <w:pPr>
              <w:ind w:left="400" w:right="14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LASSI-L B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2515" w14:textId="2E276CCE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.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5FAF" w14:textId="09D0F664" w:rsidR="00CE6810" w:rsidRPr="00C37AC1" w:rsidRDefault="00CE6810" w:rsidP="0012141F">
            <w:pPr>
              <w:ind w:right="140"/>
              <w:jc w:val="center"/>
              <w:rPr>
                <w:color w:val="000000" w:themeColor="text1"/>
                <w:shd w:val="clear" w:color="auto" w:fill="6AA84F"/>
              </w:rPr>
            </w:pPr>
            <w:r w:rsidRPr="00C37AC1">
              <w:rPr>
                <w:color w:val="000000" w:themeColor="text1"/>
              </w:rPr>
              <w:t>.</w:t>
            </w:r>
            <w:r w:rsidR="00927758" w:rsidRPr="00C37AC1">
              <w:rPr>
                <w:color w:val="000000" w:themeColor="text1"/>
              </w:rPr>
              <w:t>1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CB95" w14:textId="62183E73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0</w:t>
            </w:r>
            <w:r w:rsidR="00A966C7" w:rsidRPr="00C37AC1">
              <w:rPr>
                <w:color w:val="000000" w:themeColor="text1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0086" w14:textId="293D027E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35</w:t>
            </w:r>
            <w:r w:rsidR="00927758" w:rsidRPr="00C37AC1">
              <w:rPr>
                <w:color w:val="000000" w:themeColor="text1"/>
              </w:rPr>
              <w:t>3</w:t>
            </w:r>
          </w:p>
        </w:tc>
      </w:tr>
      <w:tr w:rsidR="00C37AC1" w:rsidRPr="00C37AC1" w14:paraId="5AE80D0C" w14:textId="77777777" w:rsidTr="00CE6810">
        <w:trPr>
          <w:trHeight w:val="692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615E" w14:textId="77777777" w:rsidR="00CE6810" w:rsidRPr="00C37AC1" w:rsidRDefault="00CE6810" w:rsidP="0012141F">
            <w:pPr>
              <w:ind w:left="400" w:right="14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LASSI-L A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207A" w14:textId="16397A1F" w:rsidR="00CE6810" w:rsidRPr="00C37AC1" w:rsidRDefault="00CE6810" w:rsidP="0012141F">
            <w:pPr>
              <w:ind w:left="140" w:right="140"/>
              <w:jc w:val="center"/>
              <w:rPr>
                <w:b/>
                <w:color w:val="000000" w:themeColor="text1"/>
              </w:rPr>
            </w:pPr>
            <w:r w:rsidRPr="00C37AC1">
              <w:rPr>
                <w:b/>
                <w:color w:val="000000" w:themeColor="text1"/>
              </w:rPr>
              <w:t>-.1</w:t>
            </w:r>
            <w:r w:rsidR="00927758" w:rsidRPr="00C37AC1">
              <w:rPr>
                <w:b/>
                <w:color w:val="000000" w:themeColor="text1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3AD2E" w14:textId="49EE1EBB" w:rsidR="00CE6810" w:rsidRPr="00C37AC1" w:rsidRDefault="00CE6810" w:rsidP="0012141F">
            <w:pPr>
              <w:ind w:left="140" w:right="140"/>
              <w:jc w:val="center"/>
              <w:rPr>
                <w:b/>
                <w:color w:val="000000" w:themeColor="text1"/>
              </w:rPr>
            </w:pPr>
            <w:r w:rsidRPr="00C37AC1">
              <w:rPr>
                <w:b/>
                <w:color w:val="000000" w:themeColor="text1"/>
              </w:rPr>
              <w:t>.0</w:t>
            </w:r>
            <w:r w:rsidR="00927758" w:rsidRPr="00C37AC1">
              <w:rPr>
                <w:b/>
                <w:color w:val="000000" w:themeColor="text1"/>
              </w:rPr>
              <w:t>3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72AE" w14:textId="3844EB40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0</w:t>
            </w:r>
            <w:r w:rsidR="00927758" w:rsidRPr="00C37AC1">
              <w:rPr>
                <w:color w:val="000000" w:themeColor="text1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55B3" w14:textId="2BF4CFE4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43</w:t>
            </w:r>
            <w:r w:rsidR="00927758" w:rsidRPr="00C37AC1">
              <w:rPr>
                <w:color w:val="000000" w:themeColor="text1"/>
              </w:rPr>
              <w:t>1</w:t>
            </w:r>
          </w:p>
        </w:tc>
      </w:tr>
      <w:tr w:rsidR="00C37AC1" w:rsidRPr="00C37AC1" w14:paraId="212F140F" w14:textId="77777777" w:rsidTr="00CE6810">
        <w:trPr>
          <w:trHeight w:val="331"/>
        </w:trPr>
        <w:tc>
          <w:tcPr>
            <w:tcW w:w="3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7335" w14:textId="77777777" w:rsidR="00CE6810" w:rsidRPr="00C37AC1" w:rsidRDefault="00CE6810" w:rsidP="0012141F">
            <w:pPr>
              <w:ind w:left="140" w:right="14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TM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576AC" w14:textId="24474A8A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.0</w:t>
            </w:r>
            <w:r w:rsidR="00927758" w:rsidRPr="00C37AC1">
              <w:rPr>
                <w:color w:val="000000" w:themeColor="text1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63BA" w14:textId="58C2F5D5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</w:t>
            </w:r>
            <w:r w:rsidR="00927758" w:rsidRPr="00C37AC1">
              <w:rPr>
                <w:color w:val="000000" w:themeColor="text1"/>
              </w:rPr>
              <w:t>20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2BDC" w14:textId="0A45271F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.0</w:t>
            </w:r>
            <w:r w:rsidR="00927758" w:rsidRPr="00C37AC1">
              <w:rPr>
                <w:color w:val="000000" w:themeColor="text1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533D" w14:textId="3C375118" w:rsidR="00CE6810" w:rsidRPr="00C37AC1" w:rsidRDefault="00CE6810" w:rsidP="0012141F">
            <w:pPr>
              <w:ind w:left="140" w:right="140"/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</w:t>
            </w:r>
            <w:r w:rsidR="00927758" w:rsidRPr="00C37AC1">
              <w:rPr>
                <w:color w:val="000000" w:themeColor="text1"/>
              </w:rPr>
              <w:t>3</w:t>
            </w:r>
            <w:r w:rsidR="00A966C7" w:rsidRPr="00C37AC1">
              <w:rPr>
                <w:color w:val="000000" w:themeColor="text1"/>
              </w:rPr>
              <w:t>9</w:t>
            </w:r>
            <w:r w:rsidR="00927758" w:rsidRPr="00C37AC1">
              <w:rPr>
                <w:color w:val="000000" w:themeColor="text1"/>
              </w:rPr>
              <w:t>2</w:t>
            </w:r>
          </w:p>
        </w:tc>
      </w:tr>
    </w:tbl>
    <w:p w14:paraId="26215785" w14:textId="0EC27B6A" w:rsidR="003C1712" w:rsidRPr="00C37AC1" w:rsidRDefault="003C1712" w:rsidP="003C1712">
      <w:pPr>
        <w:rPr>
          <w:b/>
          <w:bCs/>
          <w:color w:val="000000" w:themeColor="text1"/>
        </w:rPr>
      </w:pPr>
      <w:r w:rsidRPr="00C37AC1">
        <w:rPr>
          <w:b/>
          <w:bCs/>
          <w:color w:val="000000" w:themeColor="text1"/>
        </w:rPr>
        <w:t xml:space="preserve"> Note. </w:t>
      </w:r>
      <w:r w:rsidR="00A966C7" w:rsidRPr="00C37AC1">
        <w:rPr>
          <w:color w:val="000000" w:themeColor="text1"/>
        </w:rPr>
        <w:t>Significant results bolded</w:t>
      </w:r>
    </w:p>
    <w:p w14:paraId="68275B83" w14:textId="41B86A09" w:rsidR="003C1712" w:rsidRDefault="003C1712" w:rsidP="003C1712">
      <w:pPr>
        <w:jc w:val="center"/>
        <w:rPr>
          <w:color w:val="000000" w:themeColor="text1"/>
        </w:rPr>
      </w:pPr>
    </w:p>
    <w:p w14:paraId="5AC8A0CD" w14:textId="5DCDC7E4" w:rsidR="00B95589" w:rsidRDefault="00B95589" w:rsidP="003C1712">
      <w:pPr>
        <w:jc w:val="center"/>
        <w:rPr>
          <w:color w:val="000000" w:themeColor="text1"/>
        </w:rPr>
      </w:pPr>
    </w:p>
    <w:p w14:paraId="3A7A537D" w14:textId="01E1BE34" w:rsidR="00B95589" w:rsidRDefault="00B95589" w:rsidP="003C1712">
      <w:pPr>
        <w:jc w:val="center"/>
        <w:rPr>
          <w:color w:val="000000" w:themeColor="text1"/>
        </w:rPr>
      </w:pPr>
    </w:p>
    <w:p w14:paraId="4C4A718F" w14:textId="5EF35C48" w:rsidR="00B95589" w:rsidRDefault="00B95589" w:rsidP="003C1712">
      <w:pPr>
        <w:jc w:val="center"/>
        <w:rPr>
          <w:color w:val="000000" w:themeColor="text1"/>
        </w:rPr>
      </w:pPr>
    </w:p>
    <w:p w14:paraId="39282520" w14:textId="542516D6" w:rsidR="00B95589" w:rsidRDefault="00B95589" w:rsidP="003C1712">
      <w:pPr>
        <w:jc w:val="center"/>
        <w:rPr>
          <w:color w:val="000000" w:themeColor="text1"/>
        </w:rPr>
      </w:pPr>
    </w:p>
    <w:p w14:paraId="2DEA0442" w14:textId="05B21CC4" w:rsidR="00B95589" w:rsidRDefault="00B95589" w:rsidP="003C1712">
      <w:pPr>
        <w:jc w:val="center"/>
        <w:rPr>
          <w:color w:val="000000" w:themeColor="text1"/>
        </w:rPr>
      </w:pPr>
    </w:p>
    <w:p w14:paraId="1D0634F1" w14:textId="1229BBB3" w:rsidR="00B95589" w:rsidRDefault="00B95589" w:rsidP="003C1712">
      <w:pPr>
        <w:jc w:val="center"/>
        <w:rPr>
          <w:color w:val="000000" w:themeColor="text1"/>
        </w:rPr>
      </w:pPr>
    </w:p>
    <w:p w14:paraId="661273B4" w14:textId="6CEDAAA3" w:rsidR="00B95589" w:rsidRDefault="00B95589" w:rsidP="003C1712">
      <w:pPr>
        <w:jc w:val="center"/>
        <w:rPr>
          <w:color w:val="000000" w:themeColor="text1"/>
        </w:rPr>
      </w:pPr>
    </w:p>
    <w:p w14:paraId="74B81EC8" w14:textId="5681CA54" w:rsidR="00B95589" w:rsidRDefault="00B95589" w:rsidP="003C1712">
      <w:pPr>
        <w:jc w:val="center"/>
        <w:rPr>
          <w:color w:val="000000" w:themeColor="text1"/>
        </w:rPr>
      </w:pPr>
    </w:p>
    <w:p w14:paraId="4C3BD31A" w14:textId="2E1E7D70" w:rsidR="00B95589" w:rsidRDefault="00B95589" w:rsidP="003C1712">
      <w:pPr>
        <w:jc w:val="center"/>
        <w:rPr>
          <w:color w:val="000000" w:themeColor="text1"/>
        </w:rPr>
      </w:pPr>
    </w:p>
    <w:p w14:paraId="62BF083A" w14:textId="55AB9167" w:rsidR="00B95589" w:rsidRDefault="00B95589" w:rsidP="003C1712">
      <w:pPr>
        <w:jc w:val="center"/>
        <w:rPr>
          <w:color w:val="000000" w:themeColor="text1"/>
        </w:rPr>
      </w:pPr>
    </w:p>
    <w:p w14:paraId="31F611AF" w14:textId="48112451" w:rsidR="00B95589" w:rsidRDefault="00B95589" w:rsidP="003C1712">
      <w:pPr>
        <w:jc w:val="center"/>
        <w:rPr>
          <w:color w:val="000000" w:themeColor="text1"/>
        </w:rPr>
      </w:pPr>
    </w:p>
    <w:p w14:paraId="54AB04AD" w14:textId="3FDF451A" w:rsidR="00B95589" w:rsidRDefault="00B95589" w:rsidP="003C1712">
      <w:pPr>
        <w:jc w:val="center"/>
        <w:rPr>
          <w:color w:val="000000" w:themeColor="text1"/>
        </w:rPr>
      </w:pPr>
    </w:p>
    <w:p w14:paraId="736AD1A1" w14:textId="63F90FDD" w:rsidR="00B95589" w:rsidRDefault="00B95589" w:rsidP="003C1712">
      <w:pPr>
        <w:jc w:val="center"/>
        <w:rPr>
          <w:color w:val="000000" w:themeColor="text1"/>
        </w:rPr>
      </w:pPr>
    </w:p>
    <w:p w14:paraId="64E26D38" w14:textId="5D84F8AD" w:rsidR="00B95589" w:rsidRDefault="00B95589" w:rsidP="003C1712">
      <w:pPr>
        <w:jc w:val="center"/>
        <w:rPr>
          <w:color w:val="000000" w:themeColor="text1"/>
        </w:rPr>
      </w:pPr>
    </w:p>
    <w:p w14:paraId="5144DDF0" w14:textId="5A0318E7" w:rsidR="00B95589" w:rsidRDefault="00B95589" w:rsidP="003C1712">
      <w:pPr>
        <w:jc w:val="center"/>
        <w:rPr>
          <w:color w:val="000000" w:themeColor="text1"/>
        </w:rPr>
      </w:pPr>
    </w:p>
    <w:p w14:paraId="43DF3228" w14:textId="6493F302" w:rsidR="00B95589" w:rsidRDefault="00B95589" w:rsidP="003C1712">
      <w:pPr>
        <w:jc w:val="center"/>
        <w:rPr>
          <w:color w:val="000000" w:themeColor="text1"/>
        </w:rPr>
      </w:pPr>
    </w:p>
    <w:p w14:paraId="1ADE82B3" w14:textId="77777777" w:rsidR="00B95589" w:rsidRPr="00C37AC1" w:rsidRDefault="00B95589" w:rsidP="003C1712">
      <w:pPr>
        <w:jc w:val="center"/>
        <w:rPr>
          <w:color w:val="000000" w:themeColor="text1"/>
        </w:rPr>
      </w:pPr>
    </w:p>
    <w:p w14:paraId="48EE9465" w14:textId="77777777" w:rsidR="003C1712" w:rsidRPr="00C37AC1" w:rsidRDefault="003C1712" w:rsidP="003C1712">
      <w:pPr>
        <w:rPr>
          <w:color w:val="000000" w:themeColor="text1"/>
        </w:rPr>
      </w:pPr>
    </w:p>
    <w:p w14:paraId="03BFBE70" w14:textId="29AD48F5" w:rsidR="003C1712" w:rsidRPr="00C37AC1" w:rsidRDefault="003C1712" w:rsidP="003C1712">
      <w:pPr>
        <w:rPr>
          <w:color w:val="000000" w:themeColor="text1"/>
        </w:rPr>
      </w:pPr>
      <w:r w:rsidRPr="00C37AC1">
        <w:rPr>
          <w:color w:val="000000" w:themeColor="text1"/>
        </w:rPr>
        <w:lastRenderedPageBreak/>
        <w:t xml:space="preserve">Table </w:t>
      </w:r>
      <w:r w:rsidR="000653D8" w:rsidRPr="00C37AC1">
        <w:rPr>
          <w:color w:val="000000" w:themeColor="text1"/>
        </w:rPr>
        <w:t>S</w:t>
      </w:r>
      <w:r w:rsidRPr="00C37AC1">
        <w:rPr>
          <w:color w:val="000000" w:themeColor="text1"/>
        </w:rPr>
        <w:t xml:space="preserve">3. Main effect models of SCD, gamma and demographic associations with LASSI-L and STMB outcomes with </w:t>
      </w:r>
      <w:r w:rsidR="00F5073D" w:rsidRPr="00C37AC1">
        <w:rPr>
          <w:color w:val="000000" w:themeColor="text1"/>
        </w:rPr>
        <w:t>imputed</w:t>
      </w:r>
      <w:r w:rsidRPr="00C37AC1">
        <w:rPr>
          <w:color w:val="000000" w:themeColor="text1"/>
        </w:rPr>
        <w:t xml:space="preserve"> data (n=157)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58" w:type="dxa"/>
          <w:bottom w:w="58" w:type="dxa"/>
        </w:tblCellMar>
        <w:tblLook w:val="0600" w:firstRow="0" w:lastRow="0" w:firstColumn="0" w:lastColumn="0" w:noHBand="1" w:noVBand="1"/>
      </w:tblPr>
      <w:tblGrid>
        <w:gridCol w:w="3372"/>
        <w:gridCol w:w="700"/>
        <w:gridCol w:w="680"/>
        <w:gridCol w:w="920"/>
      </w:tblGrid>
      <w:tr w:rsidR="00C37AC1" w:rsidRPr="00C37AC1" w14:paraId="0ECC2B6D" w14:textId="77777777" w:rsidTr="0012141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76B2" w14:textId="77777777" w:rsidR="003C1712" w:rsidRPr="00C37AC1" w:rsidRDefault="003C1712" w:rsidP="0012141F">
            <w:pPr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>SCD</w:t>
            </w:r>
            <w:r w:rsidRPr="00C37AC1">
              <w:rPr>
                <w:color w:val="000000" w:themeColor="text1"/>
              </w:rPr>
              <w:t xml:space="preserve"> =&gt;</w:t>
            </w:r>
            <w:r w:rsidRPr="00C37AC1">
              <w:rPr>
                <w:i/>
                <w:color w:val="000000" w:themeColor="text1"/>
              </w:rPr>
              <w:t xml:space="preserve"> B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8AB8" w14:textId="288FD48B" w:rsidR="003C1712" w:rsidRPr="00C37AC1" w:rsidRDefault="003C1712" w:rsidP="0012141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B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78A7" w14:textId="4947D95B" w:rsidR="003C1712" w:rsidRPr="00C37AC1" w:rsidRDefault="003C1712" w:rsidP="0012141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</w:t>
            </w:r>
            <w:r w:rsidR="00A966C7" w:rsidRPr="00C37AC1">
              <w:rPr>
                <w:color w:val="000000" w:themeColor="text1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8745" w14:textId="77777777" w:rsidR="003C1712" w:rsidRPr="00C37AC1" w:rsidRDefault="003C1712" w:rsidP="0012141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p-value</w:t>
            </w:r>
          </w:p>
        </w:tc>
      </w:tr>
      <w:tr w:rsidR="00C37AC1" w:rsidRPr="00C37AC1" w14:paraId="743C4B5E" w14:textId="77777777" w:rsidTr="006F4EB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A168" w14:textId="77777777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 </w:t>
            </w: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DE16" w14:textId="07B87BB7" w:rsidR="00656CB2" w:rsidRPr="00C37AC1" w:rsidRDefault="00656CB2" w:rsidP="00656CB2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-0.3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BA87" w14:textId="4B6ED8D9" w:rsidR="00656CB2" w:rsidRPr="00C37AC1" w:rsidRDefault="00656CB2" w:rsidP="00656CB2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79EC" w14:textId="2F95734B" w:rsidR="00656CB2" w:rsidRPr="00C37AC1" w:rsidRDefault="00656CB2" w:rsidP="00656CB2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004</w:t>
            </w:r>
          </w:p>
        </w:tc>
      </w:tr>
      <w:tr w:rsidR="00C37AC1" w:rsidRPr="00C37AC1" w14:paraId="0830E7D9" w14:textId="77777777" w:rsidTr="006F4E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3FEC" w14:textId="77777777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146E" w14:textId="7681CD9A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95AF" w14:textId="6CB985CD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0641" w14:textId="01F22C47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878</w:t>
            </w:r>
          </w:p>
        </w:tc>
      </w:tr>
      <w:tr w:rsidR="00C37AC1" w:rsidRPr="00C37AC1" w14:paraId="48F79630" w14:textId="77777777" w:rsidTr="006F4E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299A" w14:textId="77777777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D483" w14:textId="244F093A" w:rsidR="00656CB2" w:rsidRPr="00C37AC1" w:rsidRDefault="00656CB2" w:rsidP="00656CB2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57B8" w14:textId="0721C460" w:rsidR="00656CB2" w:rsidRPr="00C37AC1" w:rsidRDefault="00656CB2" w:rsidP="00656CB2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F52D" w14:textId="0D7E625E" w:rsidR="00656CB2" w:rsidRPr="00C37AC1" w:rsidRDefault="00656CB2" w:rsidP="00656CB2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color w:val="000000" w:themeColor="text1"/>
              </w:rPr>
              <w:t>0.011</w:t>
            </w:r>
          </w:p>
        </w:tc>
      </w:tr>
      <w:tr w:rsidR="00C37AC1" w:rsidRPr="00C37AC1" w14:paraId="3DB9922F" w14:textId="77777777" w:rsidTr="00D42EA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D9A1" w14:textId="77777777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Gender </w:t>
            </w:r>
          </w:p>
          <w:p w14:paraId="5D499D48" w14:textId="06ECEF74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Men relative to 1,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B7EF" w14:textId="3577433C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316E" w14:textId="3B5B1CA7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0821" w14:textId="449065CC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9</w:t>
            </w:r>
          </w:p>
        </w:tc>
      </w:tr>
      <w:tr w:rsidR="00C37AC1" w:rsidRPr="00C37AC1" w14:paraId="7513C76D" w14:textId="77777777" w:rsidTr="009B42B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F7C2" w14:textId="77777777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2896B" w14:textId="712BF9AB" w:rsidR="00656CB2" w:rsidRPr="00C37AC1" w:rsidRDefault="00656CB2" w:rsidP="00656CB2">
            <w:pPr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 xml:space="preserve">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B3B2" w14:textId="6B9F497B" w:rsidR="00656CB2" w:rsidRPr="00C37AC1" w:rsidRDefault="00656CB2" w:rsidP="00656CB2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AE18" w14:textId="01831220" w:rsidR="00656CB2" w:rsidRPr="00C37AC1" w:rsidRDefault="00656CB2" w:rsidP="00656CB2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013</w:t>
            </w:r>
          </w:p>
        </w:tc>
      </w:tr>
      <w:tr w:rsidR="00C37AC1" w:rsidRPr="00C37AC1" w14:paraId="1BB65354" w14:textId="77777777" w:rsidTr="009B42B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9258" w14:textId="7CA74B87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Ra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E341" w14:textId="1DE6E27F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311AC" w14:textId="48E1EA50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E440" w14:textId="38C55740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504DB57F" w14:textId="77777777" w:rsidTr="009B42B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950B" w14:textId="0CAEA001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White relative to 2, Black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C507" w14:textId="799C1A1A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6519" w14:textId="11881E62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5BD5" w14:textId="70B8FFC9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316</w:t>
            </w:r>
          </w:p>
        </w:tc>
      </w:tr>
      <w:tr w:rsidR="00C37AC1" w:rsidRPr="00C37AC1" w14:paraId="7323A778" w14:textId="77777777" w:rsidTr="009B42B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6548" w14:textId="5ED5B8F5" w:rsidR="00656CB2" w:rsidRPr="00C37AC1" w:rsidRDefault="00656CB2" w:rsidP="00656CB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1, Other relative to 2, Black ra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6243" w14:textId="2BFBF06F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556B" w14:textId="6D3F23CA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C2BD" w14:textId="37137413" w:rsidR="00656CB2" w:rsidRPr="00C37AC1" w:rsidRDefault="00656CB2" w:rsidP="00656CB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972</w:t>
            </w:r>
          </w:p>
        </w:tc>
      </w:tr>
      <w:tr w:rsidR="00C37AC1" w:rsidRPr="00C37AC1" w14:paraId="685E85E8" w14:textId="77777777" w:rsidTr="0012141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7C75" w14:textId="77777777" w:rsidR="003C1712" w:rsidRPr="00C37AC1" w:rsidRDefault="003C1712" w:rsidP="0012141F">
            <w:pPr>
              <w:ind w:left="120"/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SCD </w:t>
            </w:r>
            <w:r w:rsidRPr="00C37AC1">
              <w:rPr>
                <w:color w:val="000000" w:themeColor="text1"/>
              </w:rPr>
              <w:t>=&gt;</w:t>
            </w:r>
            <w:r w:rsidRPr="00C37AC1">
              <w:rPr>
                <w:i/>
                <w:color w:val="000000" w:themeColor="text1"/>
              </w:rPr>
              <w:t xml:space="preserve"> 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5E2A" w14:textId="5BF634C2" w:rsidR="003C1712" w:rsidRPr="00C37AC1" w:rsidRDefault="003C1712" w:rsidP="001214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1393" w14:textId="526A8827" w:rsidR="003C1712" w:rsidRPr="00C37AC1" w:rsidRDefault="003C1712" w:rsidP="001214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CF96" w14:textId="02CB7595" w:rsidR="003C1712" w:rsidRPr="00C37AC1" w:rsidRDefault="003C1712" w:rsidP="0012141F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1970B37B" w14:textId="77777777" w:rsidTr="001D105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3FC03" w14:textId="77777777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 </w:t>
            </w: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7B3B2" w14:textId="2837C971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5469" w14:textId="7F37BAEE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0214" w14:textId="17DAFF7A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373</w:t>
            </w:r>
          </w:p>
        </w:tc>
      </w:tr>
      <w:tr w:rsidR="00C37AC1" w:rsidRPr="00C37AC1" w14:paraId="0D6926DE" w14:textId="77777777" w:rsidTr="001D10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239E" w14:textId="77777777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2523" w14:textId="180B3639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8729" w14:textId="012BE2A1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E265" w14:textId="4787AC35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965</w:t>
            </w:r>
          </w:p>
        </w:tc>
      </w:tr>
      <w:tr w:rsidR="00C37AC1" w:rsidRPr="00C37AC1" w14:paraId="73B6AA96" w14:textId="77777777" w:rsidTr="001D10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D4E3" w14:textId="77777777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D1D2" w14:textId="0BA1FDA1" w:rsidR="0060003F" w:rsidRPr="00C37AC1" w:rsidRDefault="0060003F" w:rsidP="0060003F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3875" w14:textId="608BB35F" w:rsidR="0060003F" w:rsidRPr="00C37AC1" w:rsidRDefault="0060003F" w:rsidP="0060003F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7D22B" w14:textId="3AE652A2" w:rsidR="0060003F" w:rsidRPr="00C37AC1" w:rsidRDefault="0060003F" w:rsidP="0060003F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011</w:t>
            </w:r>
          </w:p>
        </w:tc>
      </w:tr>
      <w:tr w:rsidR="00C37AC1" w:rsidRPr="00C37AC1" w14:paraId="6000AEDD" w14:textId="77777777" w:rsidTr="001D10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BBE1" w14:textId="77777777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Gender </w:t>
            </w:r>
          </w:p>
          <w:p w14:paraId="41BB3D12" w14:textId="60037DE1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Men relative to 1,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A9B0" w14:textId="6A6D3D75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B016" w14:textId="7BDB8FE9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0C17" w14:textId="30FCE17A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3</w:t>
            </w:r>
          </w:p>
        </w:tc>
      </w:tr>
      <w:tr w:rsidR="00C37AC1" w:rsidRPr="00C37AC1" w14:paraId="6905B45A" w14:textId="77777777" w:rsidTr="0060003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2C54" w14:textId="77777777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5668" w14:textId="306AE0EF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769F" w14:textId="0F43FB88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49D5C" w14:textId="5907C714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113</w:t>
            </w:r>
          </w:p>
        </w:tc>
      </w:tr>
      <w:tr w:rsidR="00C37AC1" w:rsidRPr="00C37AC1" w14:paraId="6A884D60" w14:textId="77777777" w:rsidTr="0060003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806DB" w14:textId="78A42B8B" w:rsidR="0060003F" w:rsidRPr="00C37AC1" w:rsidRDefault="0060003F" w:rsidP="002E47E8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BC8B0" w14:textId="77777777" w:rsidR="0060003F" w:rsidRPr="00C37AC1" w:rsidRDefault="0060003F" w:rsidP="002E47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EEC91" w14:textId="77777777" w:rsidR="0060003F" w:rsidRPr="00C37AC1" w:rsidRDefault="0060003F" w:rsidP="002E47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64E57" w14:textId="77777777" w:rsidR="0060003F" w:rsidRPr="00C37AC1" w:rsidRDefault="0060003F" w:rsidP="002E47E8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65CBDCED" w14:textId="77777777" w:rsidTr="000718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CA0C" w14:textId="1BAEFC25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White relative to 2, Black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F0AB" w14:textId="48918B00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8C6CE" w14:textId="128E5313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C23F" w14:textId="763D169B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47</w:t>
            </w:r>
          </w:p>
        </w:tc>
      </w:tr>
      <w:tr w:rsidR="00C37AC1" w:rsidRPr="00C37AC1" w14:paraId="19B6D54C" w14:textId="77777777" w:rsidTr="0007184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6893" w14:textId="230BE79E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1, Other relative to 2, Black ra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95D5" w14:textId="7915C2BC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02B0" w14:textId="52DCA766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12DF" w14:textId="20993D62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786</w:t>
            </w:r>
          </w:p>
        </w:tc>
      </w:tr>
      <w:tr w:rsidR="00C37AC1" w:rsidRPr="00C37AC1" w14:paraId="08EC17FC" w14:textId="77777777" w:rsidTr="0012141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5B78" w14:textId="77777777" w:rsidR="0060003F" w:rsidRPr="00C37AC1" w:rsidRDefault="0060003F" w:rsidP="0060003F">
            <w:pPr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SCD </w:t>
            </w:r>
            <w:r w:rsidRPr="00C37AC1">
              <w:rPr>
                <w:color w:val="000000" w:themeColor="text1"/>
              </w:rPr>
              <w:t>=&gt;</w:t>
            </w:r>
            <w:r w:rsidRPr="00C37AC1">
              <w:rPr>
                <w:i/>
                <w:color w:val="000000" w:themeColor="text1"/>
              </w:rPr>
              <w:t xml:space="preserve"> A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EF99" w14:textId="0CA1DCD9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94BB" w14:textId="077AC9F1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7CBB" w14:textId="473997A1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49D08D6C" w14:textId="77777777" w:rsidTr="00947DB4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0D05F" w14:textId="77777777" w:rsidR="003610F0" w:rsidRPr="00C37AC1" w:rsidRDefault="003610F0" w:rsidP="003610F0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6C4B2" w14:textId="4359CE32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4C7FD" w14:textId="14C624D3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</w:t>
            </w:r>
            <w:r w:rsidR="00411A00" w:rsidRPr="00C37AC1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2156" w14:textId="1CEA5347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108</w:t>
            </w:r>
          </w:p>
        </w:tc>
      </w:tr>
      <w:tr w:rsidR="00C37AC1" w:rsidRPr="00C37AC1" w14:paraId="3D71E235" w14:textId="77777777" w:rsidTr="00947D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5661" w14:textId="77777777" w:rsidR="003610F0" w:rsidRPr="00C37AC1" w:rsidRDefault="003610F0" w:rsidP="003610F0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4A186" w14:textId="57532B73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58D2A" w14:textId="2CB6AE79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44EC" w14:textId="4D599E44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708</w:t>
            </w:r>
          </w:p>
        </w:tc>
      </w:tr>
      <w:tr w:rsidR="00C37AC1" w:rsidRPr="00C37AC1" w14:paraId="7FD134BB" w14:textId="77777777" w:rsidTr="00947D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E83D" w14:textId="77777777" w:rsidR="003610F0" w:rsidRPr="00C37AC1" w:rsidRDefault="003610F0" w:rsidP="003610F0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7D55F5" w14:textId="77502DAC" w:rsidR="003610F0" w:rsidRPr="00C37AC1" w:rsidRDefault="003610F0" w:rsidP="003610F0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7841F" w14:textId="59F517E5" w:rsidR="003610F0" w:rsidRPr="00C37AC1" w:rsidRDefault="003610F0" w:rsidP="003610F0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9DA8" w14:textId="0F032D8B" w:rsidR="003610F0" w:rsidRPr="00C37AC1" w:rsidRDefault="003610F0" w:rsidP="003610F0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.006</w:t>
            </w:r>
          </w:p>
        </w:tc>
      </w:tr>
      <w:tr w:rsidR="00C37AC1" w:rsidRPr="00C37AC1" w14:paraId="4D42A0D4" w14:textId="77777777" w:rsidTr="00947D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6AF7" w14:textId="77777777" w:rsidR="003610F0" w:rsidRPr="00C37AC1" w:rsidRDefault="003610F0" w:rsidP="003610F0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Gender </w:t>
            </w:r>
          </w:p>
          <w:p w14:paraId="17E0F00F" w14:textId="12A16CE9" w:rsidR="003610F0" w:rsidRPr="00C37AC1" w:rsidRDefault="003610F0" w:rsidP="003610F0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Men relative to 1,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62852" w14:textId="2AA28223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25A676" w14:textId="3767394E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7181" w14:textId="77777777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</w:p>
          <w:p w14:paraId="046FBA16" w14:textId="59DD27DF" w:rsidR="003610F0" w:rsidRPr="00C37AC1" w:rsidRDefault="003610F0" w:rsidP="003610F0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130</w:t>
            </w:r>
          </w:p>
        </w:tc>
      </w:tr>
      <w:tr w:rsidR="00C37AC1" w:rsidRPr="00C37AC1" w14:paraId="184454EC" w14:textId="77777777" w:rsidTr="00CC4A0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BFC2" w14:textId="77777777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927AD" w14:textId="16C81479" w:rsidR="0060003F" w:rsidRPr="00C37AC1" w:rsidRDefault="00411A00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40C84" w14:textId="072A9B69" w:rsidR="0060003F" w:rsidRPr="00C37AC1" w:rsidRDefault="00411A00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00D04F" w14:textId="63D5DC80" w:rsidR="0060003F" w:rsidRPr="00C37AC1" w:rsidRDefault="00411A00" w:rsidP="0060003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068</w:t>
            </w:r>
          </w:p>
        </w:tc>
      </w:tr>
      <w:tr w:rsidR="00C37AC1" w:rsidRPr="00C37AC1" w14:paraId="5055CB4A" w14:textId="77777777" w:rsidTr="00CC4A0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CEC41" w14:textId="4C8F5F4B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lastRenderedPageBreak/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06CC8" w14:textId="77777777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9EF2E" w14:textId="77777777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965DE" w14:textId="77777777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60412216" w14:textId="77777777" w:rsidTr="00BB1EA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34F8" w14:textId="334799C9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White relative to 2, Black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0D2CE" w14:textId="7CE5CBCB" w:rsidR="007D3B52" w:rsidRPr="00C37AC1" w:rsidRDefault="00411A00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F1F7" w14:textId="7025DE22" w:rsidR="007D3B52" w:rsidRPr="00C37AC1" w:rsidRDefault="00411A00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755C" w14:textId="2CBB3487" w:rsidR="007D3B52" w:rsidRPr="00C37AC1" w:rsidRDefault="00411A00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364</w:t>
            </w:r>
          </w:p>
        </w:tc>
      </w:tr>
      <w:tr w:rsidR="00C37AC1" w:rsidRPr="00C37AC1" w14:paraId="4F04FAAF" w14:textId="77777777" w:rsidTr="00BB1EA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9CB5" w14:textId="211F1E96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1, Other relative to 2, Black ra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7D5B" w14:textId="12FE9C0D" w:rsidR="007D3B52" w:rsidRPr="00C37AC1" w:rsidRDefault="00411A00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EF57" w14:textId="09DC7A31" w:rsidR="007D3B52" w:rsidRPr="00C37AC1" w:rsidRDefault="00411A00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A9EF" w14:textId="0F7AAC04" w:rsidR="007D3B52" w:rsidRPr="00C37AC1" w:rsidRDefault="00411A00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240</w:t>
            </w:r>
          </w:p>
        </w:tc>
      </w:tr>
      <w:tr w:rsidR="00C37AC1" w:rsidRPr="00C37AC1" w14:paraId="5C3F3696" w14:textId="77777777" w:rsidTr="0012141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E2A5" w14:textId="77777777" w:rsidR="0060003F" w:rsidRPr="00C37AC1" w:rsidRDefault="0060003F" w:rsidP="0060003F">
            <w:pPr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SCD </w:t>
            </w:r>
            <w:r w:rsidRPr="00C37AC1">
              <w:rPr>
                <w:color w:val="000000" w:themeColor="text1"/>
              </w:rPr>
              <w:t>=&gt;</w:t>
            </w:r>
            <w:r w:rsidRPr="00C37AC1">
              <w:rPr>
                <w:i/>
                <w:color w:val="000000" w:themeColor="text1"/>
              </w:rPr>
              <w:t xml:space="preserve"> STM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89F8" w14:textId="39A47098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A126" w14:textId="1ABC01F9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EF2C" w14:textId="0E602D71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5B252757" w14:textId="77777777" w:rsidTr="005555FF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FCE6" w14:textId="77777777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BC652" w14:textId="67D48CE8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E533" w14:textId="602E98FD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9A38" w14:textId="76B013A6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68</w:t>
            </w:r>
          </w:p>
        </w:tc>
      </w:tr>
      <w:tr w:rsidR="00C37AC1" w:rsidRPr="00C37AC1" w14:paraId="5DFB3D8E" w14:textId="77777777" w:rsidTr="005555F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1C02" w14:textId="77777777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45AD" w14:textId="5BEEBD2A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EC98" w14:textId="70DBE9D1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4886" w14:textId="3FA5F6E7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76</w:t>
            </w:r>
          </w:p>
        </w:tc>
      </w:tr>
      <w:tr w:rsidR="00C37AC1" w:rsidRPr="00C37AC1" w14:paraId="2EDDA464" w14:textId="77777777" w:rsidTr="005555F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5A9D" w14:textId="77777777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ED56" w14:textId="5CFDDF0C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CDD7" w14:textId="1262B51D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8386" w14:textId="6FCAE6A2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59</w:t>
            </w:r>
          </w:p>
        </w:tc>
      </w:tr>
      <w:tr w:rsidR="00C37AC1" w:rsidRPr="00C37AC1" w14:paraId="7877EA96" w14:textId="77777777" w:rsidTr="005555F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49DE6" w14:textId="77777777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Gender </w:t>
            </w:r>
          </w:p>
          <w:p w14:paraId="07F85BB6" w14:textId="594A4DA8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Men relative to 1,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FE40" w14:textId="55FED188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D2BC" w14:textId="2BB931D6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6F4F" w14:textId="7AB9BA00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84</w:t>
            </w:r>
          </w:p>
        </w:tc>
      </w:tr>
      <w:tr w:rsidR="00C37AC1" w:rsidRPr="00C37AC1" w14:paraId="64070F97" w14:textId="77777777" w:rsidTr="009E276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3716A" w14:textId="4FDF140F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2E5E5" w14:textId="42219B58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A5BBB" w14:textId="1E5156DD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DF119" w14:textId="317E123C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98</w:t>
            </w:r>
          </w:p>
        </w:tc>
      </w:tr>
      <w:tr w:rsidR="00C37AC1" w:rsidRPr="00C37AC1" w14:paraId="337DD501" w14:textId="77777777" w:rsidTr="009E276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E786" w14:textId="03A0CD30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47A511" w14:textId="77777777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46F84" w14:textId="77777777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86FBFB" w14:textId="77777777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4F23DC1F" w14:textId="77777777" w:rsidTr="005555F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61DF" w14:textId="4AEC6136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White relative to 2, Black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78B5" w14:textId="4C8E593E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A9A6" w14:textId="0C028A60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FC61" w14:textId="58833919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237</w:t>
            </w:r>
          </w:p>
        </w:tc>
      </w:tr>
      <w:tr w:rsidR="00C37AC1" w:rsidRPr="00C37AC1" w14:paraId="0BBADB32" w14:textId="77777777" w:rsidTr="005555F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064A9" w14:textId="42703ECA" w:rsidR="007D3B52" w:rsidRPr="00C37AC1" w:rsidRDefault="007D3B52" w:rsidP="007D3B5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1, Other relative to 2, Black ra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613D" w14:textId="3D326513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43B1" w14:textId="515C6072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6B1AB" w14:textId="5FECC762" w:rsidR="007D3B52" w:rsidRPr="00C37AC1" w:rsidRDefault="007D3B52" w:rsidP="007D3B5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94</w:t>
            </w:r>
          </w:p>
        </w:tc>
      </w:tr>
    </w:tbl>
    <w:p w14:paraId="1A77BA33" w14:textId="5E054302" w:rsidR="003C1712" w:rsidRPr="00C37AC1" w:rsidRDefault="003C1712" w:rsidP="003C1712">
      <w:pPr>
        <w:rPr>
          <w:color w:val="000000" w:themeColor="text1"/>
        </w:rPr>
      </w:pPr>
      <w:r w:rsidRPr="00C37AC1">
        <w:rPr>
          <w:b/>
          <w:bCs/>
          <w:color w:val="000000" w:themeColor="text1"/>
        </w:rPr>
        <w:t xml:space="preserve"> </w:t>
      </w:r>
      <w:r w:rsidR="00EE5AA4" w:rsidRPr="00C37AC1">
        <w:rPr>
          <w:b/>
          <w:bCs/>
          <w:color w:val="000000" w:themeColor="text1"/>
        </w:rPr>
        <w:t>Note</w:t>
      </w:r>
      <w:r w:rsidR="00EE5AA4" w:rsidRPr="00C37AC1">
        <w:rPr>
          <w:color w:val="000000" w:themeColor="text1"/>
        </w:rPr>
        <w:t>. Significant effects bolded</w:t>
      </w:r>
    </w:p>
    <w:p w14:paraId="08248CD9" w14:textId="0B33E13B" w:rsidR="006D3105" w:rsidRPr="00C37AC1" w:rsidRDefault="003C1712" w:rsidP="003C1712">
      <w:pPr>
        <w:rPr>
          <w:color w:val="000000" w:themeColor="text1"/>
        </w:rPr>
      </w:pPr>
      <w:r w:rsidRPr="00C37AC1">
        <w:rPr>
          <w:color w:val="000000" w:themeColor="text1"/>
        </w:rPr>
        <w:t xml:space="preserve"> </w:t>
      </w:r>
    </w:p>
    <w:p w14:paraId="34FA896D" w14:textId="0A76E48E" w:rsidR="006D3105" w:rsidRPr="00C37AC1" w:rsidRDefault="006D3105" w:rsidP="003C1712">
      <w:pPr>
        <w:rPr>
          <w:color w:val="000000" w:themeColor="text1"/>
        </w:rPr>
      </w:pPr>
    </w:p>
    <w:p w14:paraId="0E2AD9C8" w14:textId="1CF177FE" w:rsidR="006D3105" w:rsidRPr="00C37AC1" w:rsidRDefault="006D3105" w:rsidP="003C1712">
      <w:pPr>
        <w:rPr>
          <w:color w:val="000000" w:themeColor="text1"/>
        </w:rPr>
      </w:pPr>
    </w:p>
    <w:p w14:paraId="086F189B" w14:textId="77777777" w:rsidR="006D3105" w:rsidRPr="00C37AC1" w:rsidRDefault="006D3105" w:rsidP="003C1712">
      <w:pPr>
        <w:rPr>
          <w:color w:val="000000" w:themeColor="text1"/>
        </w:rPr>
      </w:pPr>
    </w:p>
    <w:p w14:paraId="69C84F0A" w14:textId="35489936" w:rsidR="003C1712" w:rsidRPr="00C37AC1" w:rsidRDefault="003C1712" w:rsidP="003C1712">
      <w:pPr>
        <w:rPr>
          <w:color w:val="000000" w:themeColor="text1"/>
        </w:rPr>
      </w:pPr>
      <w:r w:rsidRPr="00C37AC1">
        <w:rPr>
          <w:color w:val="000000" w:themeColor="text1"/>
        </w:rPr>
        <w:t xml:space="preserve">Table S5. Moderation models of gamma on SCD’s associations with cognitive outcomes with </w:t>
      </w:r>
      <w:r w:rsidR="00F5073D" w:rsidRPr="00C37AC1">
        <w:rPr>
          <w:color w:val="000000" w:themeColor="text1"/>
        </w:rPr>
        <w:t>imputed</w:t>
      </w:r>
      <w:r w:rsidRPr="00C37AC1">
        <w:rPr>
          <w:color w:val="000000" w:themeColor="text1"/>
        </w:rPr>
        <w:t xml:space="preserve"> data (n=157)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3632"/>
        <w:gridCol w:w="700"/>
        <w:gridCol w:w="620"/>
        <w:gridCol w:w="920"/>
      </w:tblGrid>
      <w:tr w:rsidR="00C37AC1" w:rsidRPr="00C37AC1" w14:paraId="5F9536C9" w14:textId="77777777" w:rsidTr="0012141F">
        <w:trPr>
          <w:trHeight w:val="8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2D71" w14:textId="77777777" w:rsidR="003C1712" w:rsidRPr="00C37AC1" w:rsidRDefault="003C1712" w:rsidP="0012141F">
            <w:pPr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>SCD</w:t>
            </w:r>
            <w:r w:rsidRPr="00C37AC1">
              <w:rPr>
                <w:color w:val="000000" w:themeColor="text1"/>
              </w:rPr>
              <w:t xml:space="preserve"> =&gt;</w:t>
            </w:r>
            <w:r w:rsidRPr="00C37AC1">
              <w:rPr>
                <w:i/>
                <w:color w:val="000000" w:themeColor="text1"/>
              </w:rPr>
              <w:t xml:space="preserve"> B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516B9" w14:textId="38292951" w:rsidR="003C1712" w:rsidRPr="00C37AC1" w:rsidRDefault="003C1712" w:rsidP="0012141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B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5ACC4" w14:textId="763C60FB" w:rsidR="003C1712" w:rsidRPr="00C37AC1" w:rsidRDefault="00EE5AA4" w:rsidP="0012141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DB41" w14:textId="77777777" w:rsidR="003C1712" w:rsidRPr="00C37AC1" w:rsidRDefault="003C1712" w:rsidP="0012141F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p-value</w:t>
            </w:r>
          </w:p>
        </w:tc>
      </w:tr>
      <w:tr w:rsidR="00C37AC1" w:rsidRPr="00C37AC1" w14:paraId="273B8F5F" w14:textId="77777777" w:rsidTr="009F45E8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A5B1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86DFC" w14:textId="219B6FF1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0051F6" w14:textId="6322297F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55160C" w14:textId="76B97428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82</w:t>
            </w:r>
          </w:p>
        </w:tc>
      </w:tr>
      <w:tr w:rsidR="00C37AC1" w:rsidRPr="00C37AC1" w14:paraId="6ACB83F8" w14:textId="77777777" w:rsidTr="009F45E8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EE27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78224F" w14:textId="309EC8C6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9303A" w14:textId="56893363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C00E7" w14:textId="43AA109A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85</w:t>
            </w:r>
          </w:p>
        </w:tc>
      </w:tr>
      <w:tr w:rsidR="00C37AC1" w:rsidRPr="00C37AC1" w14:paraId="6BF1358E" w14:textId="77777777" w:rsidTr="009F45E8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2AA12" w14:textId="77777777" w:rsidR="00411CBA" w:rsidRPr="00C37AC1" w:rsidRDefault="00411CBA" w:rsidP="00411CBA">
            <w:pPr>
              <w:rPr>
                <w:b/>
                <w:color w:val="000000" w:themeColor="text1"/>
              </w:rPr>
            </w:pPr>
            <w:r w:rsidRPr="00C37AC1">
              <w:rPr>
                <w:b/>
                <w:color w:val="000000" w:themeColor="text1"/>
              </w:rPr>
              <w:t>SCD*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33A73" w14:textId="68854689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361350" w14:textId="356B42AC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FAD1E" w14:textId="6E4BB757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047</w:t>
            </w:r>
          </w:p>
        </w:tc>
      </w:tr>
      <w:tr w:rsidR="00C37AC1" w:rsidRPr="00C37AC1" w14:paraId="274F7169" w14:textId="77777777" w:rsidTr="00FD30A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08ABD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73BC4" w14:textId="1F5787A8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CB680" w14:textId="7BFC0834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246B5" w14:textId="69C564D0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014</w:t>
            </w:r>
          </w:p>
        </w:tc>
      </w:tr>
      <w:tr w:rsidR="00C37AC1" w:rsidRPr="00C37AC1" w14:paraId="1F96D079" w14:textId="77777777" w:rsidTr="00FD30A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C5C4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Gender </w:t>
            </w:r>
          </w:p>
          <w:p w14:paraId="2DBE92F3" w14:textId="37D1A51A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Men relative to 1,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84AE6" w14:textId="66F50716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FE0C21" w14:textId="66D5DC24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243F23" w14:textId="54B96218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2</w:t>
            </w:r>
          </w:p>
        </w:tc>
      </w:tr>
      <w:tr w:rsidR="00C37AC1" w:rsidRPr="00C37AC1" w14:paraId="443FAC32" w14:textId="77777777" w:rsidTr="00917C9C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729E" w14:textId="77777777" w:rsidR="003C1712" w:rsidRPr="00C37AC1" w:rsidRDefault="003C1712" w:rsidP="0012141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0E3C" w14:textId="23F3AE82" w:rsidR="003C1712" w:rsidRPr="00C37AC1" w:rsidRDefault="00411CBA" w:rsidP="0012141F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F0EE" w14:textId="25A124CD" w:rsidR="003C1712" w:rsidRPr="00C37AC1" w:rsidRDefault="00411CBA" w:rsidP="0012141F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D232" w14:textId="4B8FE427" w:rsidR="003C1712" w:rsidRPr="00C37AC1" w:rsidRDefault="00411CBA" w:rsidP="0012141F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20</w:t>
            </w:r>
          </w:p>
        </w:tc>
      </w:tr>
      <w:tr w:rsidR="00C37AC1" w:rsidRPr="00C37AC1" w14:paraId="1B3F3735" w14:textId="77777777" w:rsidTr="00917C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C072" w14:textId="2843A3A4" w:rsidR="0060003F" w:rsidRPr="00C37AC1" w:rsidRDefault="0060003F" w:rsidP="0060003F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CBDCA" w14:textId="6F285167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C932" w14:textId="56A0BABA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62B2" w14:textId="1652DE6F" w:rsidR="0060003F" w:rsidRPr="00C37AC1" w:rsidRDefault="0060003F" w:rsidP="0060003F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3889746E" w14:textId="77777777" w:rsidTr="00917C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6449" w14:textId="45E98E9D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White relative to 2, Black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93225" w14:textId="5C3CD406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5EF5" w14:textId="249EC0E0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823F" w14:textId="752DD2F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274</w:t>
            </w:r>
          </w:p>
        </w:tc>
      </w:tr>
      <w:tr w:rsidR="00C37AC1" w:rsidRPr="00C37AC1" w14:paraId="551BDF4B" w14:textId="77777777" w:rsidTr="00917C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BD4C" w14:textId="2C10F42E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lastRenderedPageBreak/>
              <w:t xml:space="preserve">1, Other relative to 2, Black ra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083F" w14:textId="0584C5DF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0120" w14:textId="38EEA613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F0DB" w14:textId="476025CB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923</w:t>
            </w:r>
          </w:p>
        </w:tc>
      </w:tr>
      <w:tr w:rsidR="00C37AC1" w:rsidRPr="00C37AC1" w14:paraId="14A39A4B" w14:textId="77777777" w:rsidTr="00917C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154F" w14:textId="77777777" w:rsidR="00411CBA" w:rsidRPr="00C37AC1" w:rsidRDefault="00411CBA" w:rsidP="00411CBA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7249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144A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63673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7C62F93A" w14:textId="77777777" w:rsidTr="0012141F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BF59" w14:textId="77777777" w:rsidR="00411CBA" w:rsidRPr="00C37AC1" w:rsidRDefault="00411CBA" w:rsidP="00411CBA">
            <w:pPr>
              <w:ind w:left="120"/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SCD </w:t>
            </w:r>
            <w:r w:rsidRPr="00C37AC1">
              <w:rPr>
                <w:color w:val="000000" w:themeColor="text1"/>
              </w:rPr>
              <w:t>=&gt;</w:t>
            </w:r>
            <w:r w:rsidRPr="00C37AC1">
              <w:rPr>
                <w:i/>
                <w:color w:val="000000" w:themeColor="text1"/>
              </w:rPr>
              <w:t xml:space="preserve"> B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AA408" w14:textId="01830B20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938E" w14:textId="4418ABC9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A7D3" w14:textId="74177CB9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646BFBB7" w14:textId="77777777" w:rsidTr="00F87C56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3362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C0269F" w14:textId="14BC7CAA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966A85" w14:textId="1E0746A6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81321A" w14:textId="0475438A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524</w:t>
            </w:r>
          </w:p>
        </w:tc>
      </w:tr>
      <w:tr w:rsidR="00C37AC1" w:rsidRPr="00C37AC1" w14:paraId="3F76D4A5" w14:textId="77777777" w:rsidTr="00F87C56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8761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A5D4B" w14:textId="182E0D52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9E3E7" w14:textId="39C1D36A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91712" w14:textId="21ACBF0E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121</w:t>
            </w:r>
          </w:p>
        </w:tc>
      </w:tr>
      <w:tr w:rsidR="00C37AC1" w:rsidRPr="00C37AC1" w14:paraId="216C0F33" w14:textId="77777777" w:rsidTr="00F87C56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A63E" w14:textId="77777777" w:rsidR="00411CBA" w:rsidRPr="00C37AC1" w:rsidRDefault="00411CBA" w:rsidP="00411CBA">
            <w:pPr>
              <w:rPr>
                <w:b/>
                <w:color w:val="000000" w:themeColor="text1"/>
              </w:rPr>
            </w:pPr>
            <w:r w:rsidRPr="00C37AC1">
              <w:rPr>
                <w:b/>
                <w:color w:val="000000" w:themeColor="text1"/>
              </w:rPr>
              <w:t>SCD*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9E6C5E" w14:textId="5BD84E11" w:rsidR="00411CBA" w:rsidRPr="00C37AC1" w:rsidRDefault="00411CBA" w:rsidP="00411CBA">
            <w:pPr>
              <w:jc w:val="center"/>
              <w:rPr>
                <w:b/>
                <w:color w:val="000000" w:themeColor="text1"/>
              </w:rPr>
            </w:pPr>
            <w:r w:rsidRPr="00C37AC1">
              <w:rPr>
                <w:color w:val="000000" w:themeColor="text1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B035CF" w14:textId="1437C3BC" w:rsidR="00411CBA" w:rsidRPr="00C37AC1" w:rsidRDefault="00411CBA" w:rsidP="00411CBA">
            <w:pPr>
              <w:jc w:val="center"/>
              <w:rPr>
                <w:b/>
                <w:color w:val="000000" w:themeColor="text1"/>
              </w:rPr>
            </w:pPr>
            <w:r w:rsidRPr="00C37AC1">
              <w:rPr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0CE9A5" w14:textId="7B2A3F38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085</w:t>
            </w:r>
          </w:p>
        </w:tc>
      </w:tr>
      <w:tr w:rsidR="00C37AC1" w:rsidRPr="00C37AC1" w14:paraId="6E8C82EC" w14:textId="77777777" w:rsidTr="00552771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D59A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025DBC" w14:textId="3A5CC9CE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D2BCEE" w14:textId="14B6BAC1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6C2D0" w14:textId="1EC83DF5" w:rsidR="00411CBA" w:rsidRPr="00C37AC1" w:rsidRDefault="00411CBA" w:rsidP="00411CBA">
            <w:pPr>
              <w:jc w:val="center"/>
              <w:rPr>
                <w:b/>
                <w:bCs/>
                <w:color w:val="000000" w:themeColor="text1"/>
              </w:rPr>
            </w:pPr>
            <w:r w:rsidRPr="00C37AC1">
              <w:rPr>
                <w:b/>
                <w:bCs/>
                <w:color w:val="000000" w:themeColor="text1"/>
              </w:rPr>
              <w:t>.013</w:t>
            </w:r>
          </w:p>
        </w:tc>
      </w:tr>
      <w:tr w:rsidR="00C37AC1" w:rsidRPr="00C37AC1" w14:paraId="7012242A" w14:textId="77777777" w:rsidTr="00552771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626A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Gender </w:t>
            </w:r>
          </w:p>
          <w:p w14:paraId="1F877E04" w14:textId="043951DB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Men relative to 1,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A10AF" w14:textId="41274C90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5ECA03" w14:textId="1BB110F9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8B705" w14:textId="02FDA82A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086</w:t>
            </w:r>
          </w:p>
        </w:tc>
      </w:tr>
      <w:tr w:rsidR="00C37AC1" w:rsidRPr="00C37AC1" w14:paraId="28E2FAA9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47F0" w14:textId="77777777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6C3A" w14:textId="5536FF8A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9CBA" w14:textId="04E5D409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6A1F" w14:textId="0B7211EF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171</w:t>
            </w:r>
          </w:p>
        </w:tc>
      </w:tr>
      <w:tr w:rsidR="00C37AC1" w:rsidRPr="00C37AC1" w14:paraId="67FBD16C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79A3" w14:textId="3588FE6F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457F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E677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12816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61ADDF18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A227F" w14:textId="7F1F06C7" w:rsidR="00411CBA" w:rsidRPr="00C37AC1" w:rsidRDefault="00411CBA" w:rsidP="00411CBA">
            <w:pPr>
              <w:ind w:left="26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White relative to 2, Black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213A" w14:textId="15737526" w:rsidR="00411CBA" w:rsidRPr="00C37AC1" w:rsidRDefault="008E0BEE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85A9" w14:textId="3DE684E0" w:rsidR="00411CBA" w:rsidRPr="00C37AC1" w:rsidRDefault="008E0BEE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8B33" w14:textId="06B4B428" w:rsidR="00411CBA" w:rsidRPr="00C37AC1" w:rsidRDefault="008E0BEE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377</w:t>
            </w:r>
          </w:p>
        </w:tc>
      </w:tr>
      <w:tr w:rsidR="00C37AC1" w:rsidRPr="00C37AC1" w14:paraId="3F848E34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9191" w14:textId="041CEB7A" w:rsidR="00411CBA" w:rsidRPr="00C37AC1" w:rsidRDefault="00411CBA" w:rsidP="00411CBA">
            <w:pPr>
              <w:ind w:left="260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1, Other relative to 2, Black ra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5D3D" w14:textId="3AE803E9" w:rsidR="00411CBA" w:rsidRPr="00C37AC1" w:rsidRDefault="008E0BEE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CC6C6" w14:textId="647F588F" w:rsidR="00411CBA" w:rsidRPr="00C37AC1" w:rsidRDefault="008E0BEE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7D10" w14:textId="0FCC4AB2" w:rsidR="00411CBA" w:rsidRPr="00C37AC1" w:rsidRDefault="008E0BEE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874</w:t>
            </w:r>
          </w:p>
        </w:tc>
      </w:tr>
      <w:tr w:rsidR="00C37AC1" w:rsidRPr="00C37AC1" w14:paraId="29E85D06" w14:textId="77777777" w:rsidTr="0012141F">
        <w:trPr>
          <w:trHeight w:val="1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C4E4" w14:textId="77777777" w:rsidR="00411CBA" w:rsidRPr="00C37AC1" w:rsidRDefault="00411CBA" w:rsidP="00411CBA">
            <w:pPr>
              <w:jc w:val="center"/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SCD </w:t>
            </w:r>
            <w:r w:rsidRPr="00C37AC1">
              <w:rPr>
                <w:color w:val="000000" w:themeColor="text1"/>
              </w:rPr>
              <w:t>=&gt;</w:t>
            </w:r>
            <w:r w:rsidRPr="00C37AC1">
              <w:rPr>
                <w:i/>
                <w:color w:val="000000" w:themeColor="text1"/>
              </w:rPr>
              <w:t xml:space="preserve"> 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1A65" w14:textId="5DC6459F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7E0B" w14:textId="2CEEBC9B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2E4E" w14:textId="5111A4DE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25E109A5" w14:textId="77777777" w:rsidTr="00885B36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7E3A" w14:textId="77777777" w:rsidR="00B022B9" w:rsidRPr="00C37AC1" w:rsidRDefault="00B022B9" w:rsidP="00B022B9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08691C" w14:textId="62A1F925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5428C" w14:textId="7ADFE7FD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6B381" w14:textId="27E97BEF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959</w:t>
            </w:r>
          </w:p>
        </w:tc>
      </w:tr>
      <w:tr w:rsidR="00C37AC1" w:rsidRPr="00C37AC1" w14:paraId="3BC12FA9" w14:textId="77777777" w:rsidTr="00885B36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D81B" w14:textId="77777777" w:rsidR="00B022B9" w:rsidRPr="00C37AC1" w:rsidRDefault="00B022B9" w:rsidP="00B022B9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DE637E" w14:textId="7AD3D628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9BB0E4" w14:textId="2BCBC979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DE5AE" w14:textId="0306781E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252</w:t>
            </w:r>
          </w:p>
        </w:tc>
      </w:tr>
      <w:tr w:rsidR="00C37AC1" w:rsidRPr="00C37AC1" w14:paraId="30EBBE0E" w14:textId="77777777" w:rsidTr="00885B36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2C00" w14:textId="77777777" w:rsidR="00B022B9" w:rsidRPr="00C37AC1" w:rsidRDefault="00B022B9" w:rsidP="00B022B9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SCD*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AF263" w14:textId="43FCF40F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319981" w14:textId="5A2BB9C4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DAC607" w14:textId="25994D9C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151</w:t>
            </w:r>
          </w:p>
        </w:tc>
      </w:tr>
      <w:tr w:rsidR="00C37AC1" w:rsidRPr="00C37AC1" w14:paraId="4D39A99D" w14:textId="77777777" w:rsidTr="00885B36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EBD0" w14:textId="77777777" w:rsidR="00B022B9" w:rsidRPr="00C37AC1" w:rsidRDefault="00B022B9" w:rsidP="00B022B9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F16466" w14:textId="5A8277A2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59517" w14:textId="5A345D1D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56CBF" w14:textId="4ED3921D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007</w:t>
            </w:r>
          </w:p>
        </w:tc>
      </w:tr>
      <w:tr w:rsidR="00C37AC1" w:rsidRPr="00C37AC1" w14:paraId="4E60D133" w14:textId="77777777" w:rsidTr="00885B36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7876" w14:textId="77777777" w:rsidR="00B022B9" w:rsidRPr="00C37AC1" w:rsidRDefault="00B022B9" w:rsidP="00B022B9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Gender </w:t>
            </w:r>
          </w:p>
          <w:p w14:paraId="382CB7CA" w14:textId="67722563" w:rsidR="00B022B9" w:rsidRPr="00C37AC1" w:rsidRDefault="00B022B9" w:rsidP="00B022B9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Men relative to 1,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938C5D" w14:textId="25E50484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7C864F" w14:textId="5DEB13C5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932DC" w14:textId="5252D574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122</w:t>
            </w:r>
          </w:p>
        </w:tc>
      </w:tr>
      <w:tr w:rsidR="00C37AC1" w:rsidRPr="00C37AC1" w14:paraId="12F71383" w14:textId="77777777" w:rsidTr="00885B36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82F7" w14:textId="77777777" w:rsidR="00B022B9" w:rsidRPr="00C37AC1" w:rsidRDefault="00B022B9" w:rsidP="00B022B9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3E14" w14:textId="4C1B507B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8B4F" w14:textId="55B6D0E0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25442" w14:textId="7AFB4896" w:rsidR="00B022B9" w:rsidRPr="00C37AC1" w:rsidRDefault="00B022B9" w:rsidP="00B022B9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098</w:t>
            </w:r>
          </w:p>
        </w:tc>
      </w:tr>
      <w:tr w:rsidR="00C37AC1" w:rsidRPr="00C37AC1" w14:paraId="3F6C8890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4B70" w14:textId="314CB208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D4B7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3FD4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8F92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3C226867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C2B6" w14:textId="665698EC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White relative to 2, Black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B9F4" w14:textId="2534D878" w:rsidR="00411CBA" w:rsidRPr="00C37AC1" w:rsidRDefault="00B022B9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9D76" w14:textId="16B0F5A1" w:rsidR="00411CBA" w:rsidRPr="00C37AC1" w:rsidRDefault="00B022B9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66D8" w14:textId="664D1D06" w:rsidR="00411CBA" w:rsidRPr="00C37AC1" w:rsidRDefault="00B022B9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316</w:t>
            </w:r>
          </w:p>
        </w:tc>
      </w:tr>
      <w:tr w:rsidR="00C37AC1" w:rsidRPr="00C37AC1" w14:paraId="06C9DB64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45086" w14:textId="56DD6B5B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1, Other relative to 2, Black ra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E68B" w14:textId="6E2E0D96" w:rsidR="00411CBA" w:rsidRPr="00C37AC1" w:rsidRDefault="00B022B9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2F5F" w14:textId="3FBBE83D" w:rsidR="00411CBA" w:rsidRPr="00C37AC1" w:rsidRDefault="00B022B9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3749" w14:textId="340AE764" w:rsidR="00411CBA" w:rsidRPr="00C37AC1" w:rsidRDefault="00B022B9" w:rsidP="00411CBA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201</w:t>
            </w:r>
          </w:p>
        </w:tc>
      </w:tr>
      <w:tr w:rsidR="00C37AC1" w:rsidRPr="00C37AC1" w14:paraId="791011AB" w14:textId="77777777" w:rsidTr="0012141F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4613" w14:textId="77777777" w:rsidR="00411CBA" w:rsidRPr="00C37AC1" w:rsidRDefault="00411CBA" w:rsidP="00411CBA">
            <w:pPr>
              <w:rPr>
                <w:i/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SCD </w:t>
            </w:r>
            <w:r w:rsidRPr="00C37AC1">
              <w:rPr>
                <w:color w:val="000000" w:themeColor="text1"/>
              </w:rPr>
              <w:t>=&gt;</w:t>
            </w:r>
            <w:r w:rsidRPr="00C37AC1">
              <w:rPr>
                <w:i/>
                <w:color w:val="000000" w:themeColor="text1"/>
              </w:rPr>
              <w:t xml:space="preserve"> STM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09F6" w14:textId="4E5B4A1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1202" w14:textId="3D78622E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C94A" w14:textId="455087D9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14E68379" w14:textId="77777777" w:rsidTr="00FC5FD7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BBA3" w14:textId="77777777" w:rsidR="00691FB6" w:rsidRPr="00C37AC1" w:rsidRDefault="00691FB6" w:rsidP="00691FB6">
            <w:pPr>
              <w:rPr>
                <w:color w:val="000000" w:themeColor="text1"/>
              </w:rPr>
            </w:pPr>
            <w:r w:rsidRPr="00C37AC1">
              <w:rPr>
                <w:i/>
                <w:color w:val="000000" w:themeColor="text1"/>
              </w:rPr>
              <w:t xml:space="preserve"> </w:t>
            </w:r>
            <w:r w:rsidRPr="00C37AC1">
              <w:rPr>
                <w:color w:val="000000" w:themeColor="text1"/>
              </w:rPr>
              <w:t>SC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5596B" w14:textId="3DCF2CF9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44BCB" w14:textId="4FFD1D4E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C7021" w14:textId="64F6487C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698</w:t>
            </w:r>
          </w:p>
        </w:tc>
      </w:tr>
      <w:tr w:rsidR="00C37AC1" w:rsidRPr="00C37AC1" w14:paraId="5082F0BA" w14:textId="77777777" w:rsidTr="00FC5FD7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787E" w14:textId="77777777" w:rsidR="00691FB6" w:rsidRPr="00C37AC1" w:rsidRDefault="00691FB6" w:rsidP="00691FB6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717B2C" w14:textId="3C5A12CD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F3B6D" w14:textId="669017AA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7826A" w14:textId="0C95AC0E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899</w:t>
            </w:r>
          </w:p>
        </w:tc>
      </w:tr>
      <w:tr w:rsidR="00C37AC1" w:rsidRPr="00C37AC1" w14:paraId="670EA75C" w14:textId="77777777" w:rsidTr="00FC5FD7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EFB4" w14:textId="77777777" w:rsidR="00691FB6" w:rsidRPr="00C37AC1" w:rsidRDefault="00691FB6" w:rsidP="00691FB6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lastRenderedPageBreak/>
              <w:t>SCD*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DA7F3" w14:textId="40E8C2C1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11421" w14:textId="3C843277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E23C2" w14:textId="5E91707F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869</w:t>
            </w:r>
          </w:p>
        </w:tc>
      </w:tr>
      <w:tr w:rsidR="00C37AC1" w:rsidRPr="00C37AC1" w14:paraId="6419974F" w14:textId="77777777" w:rsidTr="00FC5FD7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6531" w14:textId="77777777" w:rsidR="00691FB6" w:rsidRPr="00C37AC1" w:rsidRDefault="00691FB6" w:rsidP="00691FB6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1CA70" w14:textId="3690DC98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00906" w14:textId="6E6B7321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6F8F5" w14:textId="3B7A5165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060</w:t>
            </w:r>
          </w:p>
        </w:tc>
      </w:tr>
      <w:tr w:rsidR="00C37AC1" w:rsidRPr="00C37AC1" w14:paraId="4E72BCDE" w14:textId="77777777" w:rsidTr="00FC5FD7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4638" w14:textId="77777777" w:rsidR="00691FB6" w:rsidRPr="00C37AC1" w:rsidRDefault="00691FB6" w:rsidP="00691FB6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Gender </w:t>
            </w:r>
          </w:p>
          <w:p w14:paraId="44CE9667" w14:textId="456841EE" w:rsidR="00691FB6" w:rsidRPr="00C37AC1" w:rsidRDefault="00691FB6" w:rsidP="00691FB6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Men relative to 1,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6CCC0D" w14:textId="2B2CB6DF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DCF860" w14:textId="6D70427B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3132B2" w14:textId="55778967" w:rsidR="00691FB6" w:rsidRPr="00C37AC1" w:rsidRDefault="00691FB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483</w:t>
            </w:r>
          </w:p>
        </w:tc>
      </w:tr>
      <w:tr w:rsidR="00C37AC1" w:rsidRPr="00C37AC1" w14:paraId="19BF37FF" w14:textId="77777777" w:rsidTr="00FC5FD7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6133" w14:textId="77777777" w:rsidR="00691FB6" w:rsidRPr="00C37AC1" w:rsidRDefault="00691FB6" w:rsidP="00691FB6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9F1E" w14:textId="5A21D94C" w:rsidR="00691FB6" w:rsidRPr="00C37AC1" w:rsidRDefault="00BF413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2794" w14:textId="4E90D530" w:rsidR="00691FB6" w:rsidRPr="00C37AC1" w:rsidRDefault="00BF4136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51EE5" w14:textId="7AC859D2" w:rsidR="00691FB6" w:rsidRPr="00C37AC1" w:rsidRDefault="00F54C22" w:rsidP="00691FB6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516</w:t>
            </w:r>
          </w:p>
        </w:tc>
      </w:tr>
      <w:tr w:rsidR="00C37AC1" w:rsidRPr="00C37AC1" w14:paraId="03945188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54BB" w14:textId="50F3EDB0" w:rsidR="00411CBA" w:rsidRPr="00C37AC1" w:rsidRDefault="00411CBA" w:rsidP="00411CBA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6AD0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1A872" w14:textId="77777777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7F30E" w14:textId="64D1BC23" w:rsidR="00411CBA" w:rsidRPr="00C37AC1" w:rsidRDefault="00411CBA" w:rsidP="00411CBA">
            <w:pPr>
              <w:jc w:val="center"/>
              <w:rPr>
                <w:color w:val="000000" w:themeColor="text1"/>
              </w:rPr>
            </w:pPr>
          </w:p>
        </w:tc>
      </w:tr>
      <w:tr w:rsidR="00C37AC1" w:rsidRPr="00C37AC1" w14:paraId="776EC9AA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8779E" w14:textId="38F25AA5" w:rsidR="00F54C22" w:rsidRPr="00C37AC1" w:rsidRDefault="00F54C22" w:rsidP="00F54C2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, White relative to 2, Black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9700" w14:textId="05CF94A4" w:rsidR="00F54C22" w:rsidRPr="00C37AC1" w:rsidRDefault="00BF4136" w:rsidP="00F54C2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DA75" w14:textId="100AD0F9" w:rsidR="00F54C22" w:rsidRPr="00C37AC1" w:rsidRDefault="00BF4136" w:rsidP="00F54C2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6CEE" w14:textId="658C1C7C" w:rsidR="00F54C22" w:rsidRPr="00C37AC1" w:rsidRDefault="00F54C22" w:rsidP="00F54C2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233</w:t>
            </w:r>
          </w:p>
        </w:tc>
      </w:tr>
      <w:tr w:rsidR="00C37AC1" w:rsidRPr="00C37AC1" w14:paraId="358C3800" w14:textId="77777777" w:rsidTr="0012141F">
        <w:trPr>
          <w:trHeight w:val="1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EE67" w14:textId="2886F5D3" w:rsidR="00F54C22" w:rsidRPr="00C37AC1" w:rsidRDefault="00F54C22" w:rsidP="00F54C22">
            <w:pPr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 xml:space="preserve">1, Other relative to 2, Black ra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CB2B" w14:textId="59C468E8" w:rsidR="00F54C22" w:rsidRPr="00C37AC1" w:rsidRDefault="00BF4136" w:rsidP="00F54C2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2416" w14:textId="3534B47C" w:rsidR="00F54C22" w:rsidRPr="00C37AC1" w:rsidRDefault="00BF4136" w:rsidP="00F54C2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3662" w14:textId="4B2DA35A" w:rsidR="00F54C22" w:rsidRPr="00C37AC1" w:rsidRDefault="00F54C22" w:rsidP="00F54C22">
            <w:pPr>
              <w:jc w:val="center"/>
              <w:rPr>
                <w:color w:val="000000" w:themeColor="text1"/>
              </w:rPr>
            </w:pPr>
            <w:r w:rsidRPr="00C37AC1">
              <w:rPr>
                <w:color w:val="000000" w:themeColor="text1"/>
              </w:rPr>
              <w:t>.584</w:t>
            </w:r>
          </w:p>
        </w:tc>
      </w:tr>
    </w:tbl>
    <w:p w14:paraId="0AC25A60" w14:textId="2505F445" w:rsidR="00016187" w:rsidRPr="00C37AC1" w:rsidRDefault="003C1712" w:rsidP="00A966C7">
      <w:pPr>
        <w:rPr>
          <w:color w:val="000000" w:themeColor="text1"/>
        </w:rPr>
      </w:pPr>
      <w:r w:rsidRPr="00C37AC1">
        <w:rPr>
          <w:color w:val="000000" w:themeColor="text1"/>
        </w:rPr>
        <w:t xml:space="preserve">Note. Significant terms bolded.   </w:t>
      </w:r>
    </w:p>
    <w:p w14:paraId="62FE427B" w14:textId="77777777" w:rsidR="006D3105" w:rsidRPr="00C37AC1" w:rsidRDefault="006D3105" w:rsidP="00863BAD">
      <w:pPr>
        <w:spacing w:after="240"/>
        <w:rPr>
          <w:color w:val="000000" w:themeColor="text1"/>
        </w:rPr>
      </w:pPr>
    </w:p>
    <w:p w14:paraId="5FDCF1E2" w14:textId="3A3863BD" w:rsidR="004E14F3" w:rsidRPr="00C37AC1" w:rsidRDefault="004E14F3" w:rsidP="00863BAD">
      <w:pPr>
        <w:spacing w:after="240"/>
        <w:rPr>
          <w:color w:val="000000" w:themeColor="text1"/>
        </w:rPr>
      </w:pPr>
    </w:p>
    <w:p w14:paraId="20570E12" w14:textId="46C39C29" w:rsidR="004E14F3" w:rsidRPr="00C37AC1" w:rsidRDefault="004E14F3" w:rsidP="00863BAD">
      <w:pPr>
        <w:spacing w:after="240"/>
        <w:rPr>
          <w:color w:val="000000" w:themeColor="text1"/>
        </w:rPr>
      </w:pPr>
    </w:p>
    <w:p w14:paraId="0663E053" w14:textId="7A5A5DF8" w:rsidR="004E14F3" w:rsidRPr="00C37AC1" w:rsidRDefault="004E14F3" w:rsidP="00863BAD">
      <w:pPr>
        <w:spacing w:after="240"/>
        <w:rPr>
          <w:color w:val="000000" w:themeColor="text1"/>
        </w:rPr>
      </w:pPr>
      <w:r w:rsidRPr="00C37AC1">
        <w:rPr>
          <w:color w:val="000000" w:themeColor="text1"/>
        </w:rPr>
        <w:t>Supplementary Figure 1. Distribution of LASSI-L B1 cued recall.</w:t>
      </w:r>
    </w:p>
    <w:p w14:paraId="1253872C" w14:textId="6548C0E0" w:rsidR="00BF5913" w:rsidRDefault="004E14F3" w:rsidP="00BF5913">
      <w:pPr>
        <w:spacing w:after="240"/>
        <w:rPr>
          <w:color w:val="000000" w:themeColor="text1"/>
        </w:rPr>
      </w:pPr>
      <w:r w:rsidRPr="00C37AC1">
        <w:rPr>
          <w:noProof/>
          <w:color w:val="000000" w:themeColor="text1"/>
        </w:rPr>
        <w:drawing>
          <wp:inline distT="0" distB="0" distL="0" distR="0" wp14:anchorId="27CB2315" wp14:editId="54BEF26B">
            <wp:extent cx="3719688" cy="3009900"/>
            <wp:effectExtent l="0" t="0" r="0" b="0"/>
            <wp:docPr id="1025" name="Picture 1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1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000-000001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/>
                    <a:srcRect r="24359"/>
                    <a:stretch/>
                  </pic:blipFill>
                  <pic:spPr bwMode="auto">
                    <a:xfrm>
                      <a:off x="0" y="0"/>
                      <a:ext cx="3727486" cy="301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C45E4" w14:textId="5EB2009C" w:rsidR="00B95589" w:rsidRDefault="00B95589" w:rsidP="00BF5913">
      <w:pPr>
        <w:spacing w:after="240"/>
        <w:rPr>
          <w:color w:val="000000" w:themeColor="text1"/>
        </w:rPr>
      </w:pPr>
    </w:p>
    <w:p w14:paraId="6DCE5722" w14:textId="1FF193DD" w:rsidR="00B95589" w:rsidRDefault="00B95589" w:rsidP="00BF5913">
      <w:pPr>
        <w:spacing w:after="240"/>
        <w:rPr>
          <w:color w:val="000000" w:themeColor="text1"/>
        </w:rPr>
      </w:pPr>
    </w:p>
    <w:p w14:paraId="11C236F7" w14:textId="62C3659D" w:rsidR="00B95589" w:rsidRDefault="00B95589" w:rsidP="00BF5913">
      <w:pPr>
        <w:spacing w:after="240"/>
        <w:rPr>
          <w:color w:val="000000" w:themeColor="text1"/>
        </w:rPr>
      </w:pPr>
    </w:p>
    <w:p w14:paraId="7D1E279A" w14:textId="77777777" w:rsidR="00B95589" w:rsidRPr="00C37AC1" w:rsidRDefault="00B95589" w:rsidP="00BF5913">
      <w:pPr>
        <w:spacing w:after="240"/>
        <w:rPr>
          <w:color w:val="000000" w:themeColor="text1"/>
        </w:rPr>
      </w:pPr>
    </w:p>
    <w:p w14:paraId="20E452D2" w14:textId="14AC97C8" w:rsidR="00BF5913" w:rsidRPr="00C37AC1" w:rsidRDefault="00BF5913" w:rsidP="00863BAD">
      <w:pPr>
        <w:spacing w:after="240"/>
        <w:rPr>
          <w:color w:val="000000" w:themeColor="text1"/>
        </w:rPr>
      </w:pPr>
      <w:r w:rsidRPr="00C37AC1">
        <w:rPr>
          <w:color w:val="000000" w:themeColor="text1"/>
        </w:rPr>
        <w:lastRenderedPageBreak/>
        <w:t>Supplementary Figure 2. Distribution of LASSI-L B2 cued recall</w:t>
      </w:r>
    </w:p>
    <w:p w14:paraId="76DA8445" w14:textId="3DCD6FC7" w:rsidR="00BF5913" w:rsidRPr="00C37AC1" w:rsidRDefault="00BF5913" w:rsidP="00863BAD">
      <w:pPr>
        <w:spacing w:after="240"/>
        <w:rPr>
          <w:color w:val="000000" w:themeColor="text1"/>
        </w:rPr>
      </w:pPr>
      <w:r w:rsidRPr="00C37AC1">
        <w:rPr>
          <w:noProof/>
          <w:color w:val="000000" w:themeColor="text1"/>
        </w:rPr>
        <w:drawing>
          <wp:inline distT="0" distB="0" distL="0" distR="0" wp14:anchorId="2462A9B0" wp14:editId="57E20E7D">
            <wp:extent cx="3310066" cy="2695575"/>
            <wp:effectExtent l="0" t="0" r="508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 rotWithShape="1">
                    <a:blip r:embed="rId7"/>
                    <a:srcRect r="24840"/>
                    <a:stretch/>
                  </pic:blipFill>
                  <pic:spPr bwMode="auto">
                    <a:xfrm>
                      <a:off x="0" y="0"/>
                      <a:ext cx="3326916" cy="2709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1CF64" w14:textId="514DE460" w:rsidR="00BF5913" w:rsidRPr="00C37AC1" w:rsidRDefault="00BF5913" w:rsidP="00863BAD">
      <w:pPr>
        <w:spacing w:after="240"/>
        <w:rPr>
          <w:color w:val="000000" w:themeColor="text1"/>
        </w:rPr>
      </w:pPr>
    </w:p>
    <w:p w14:paraId="513F9469" w14:textId="773ABAD5" w:rsidR="00BF5913" w:rsidRPr="00C37AC1" w:rsidRDefault="00BF5913" w:rsidP="00863BAD">
      <w:pPr>
        <w:spacing w:after="240"/>
        <w:rPr>
          <w:color w:val="000000" w:themeColor="text1"/>
        </w:rPr>
      </w:pPr>
      <w:r w:rsidRPr="00C37AC1">
        <w:rPr>
          <w:color w:val="000000" w:themeColor="text1"/>
        </w:rPr>
        <w:t>Supplementary Figure 3. Distribution of LASSI-L A3 cued recall</w:t>
      </w:r>
    </w:p>
    <w:p w14:paraId="33F760CC" w14:textId="0D45FF96" w:rsidR="00BF5913" w:rsidRDefault="00BF5913" w:rsidP="00863BAD">
      <w:pPr>
        <w:spacing w:after="240"/>
        <w:rPr>
          <w:noProof/>
          <w:color w:val="000000" w:themeColor="text1"/>
        </w:rPr>
      </w:pPr>
      <w:r w:rsidRPr="00C37AC1">
        <w:rPr>
          <w:noProof/>
          <w:color w:val="000000" w:themeColor="text1"/>
        </w:rPr>
        <w:drawing>
          <wp:inline distT="0" distB="0" distL="0" distR="0" wp14:anchorId="7D9A612C" wp14:editId="3171E644">
            <wp:extent cx="3638475" cy="2943225"/>
            <wp:effectExtent l="0" t="0" r="635" b="0"/>
            <wp:docPr id="1027" name="Picture 3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000-000003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t="1" r="24519" b="244"/>
                    <a:stretch/>
                  </pic:blipFill>
                  <pic:spPr bwMode="auto">
                    <a:xfrm>
                      <a:off x="0" y="0"/>
                      <a:ext cx="3647183" cy="2950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6ACC3F" w14:textId="092A73EB" w:rsidR="00B95589" w:rsidRDefault="00B95589" w:rsidP="00863BAD">
      <w:pPr>
        <w:spacing w:after="240"/>
        <w:rPr>
          <w:noProof/>
          <w:color w:val="000000" w:themeColor="text1"/>
        </w:rPr>
      </w:pPr>
    </w:p>
    <w:p w14:paraId="3CADA87B" w14:textId="6D2553AB" w:rsidR="00B95589" w:rsidRDefault="00B95589" w:rsidP="00863BAD">
      <w:pPr>
        <w:spacing w:after="240"/>
        <w:rPr>
          <w:noProof/>
          <w:color w:val="000000" w:themeColor="text1"/>
        </w:rPr>
      </w:pPr>
    </w:p>
    <w:p w14:paraId="4C07B0EB" w14:textId="5E1B137E" w:rsidR="00B95589" w:rsidRDefault="00B95589" w:rsidP="00863BAD">
      <w:pPr>
        <w:spacing w:after="240"/>
        <w:rPr>
          <w:noProof/>
          <w:color w:val="000000" w:themeColor="text1"/>
        </w:rPr>
      </w:pPr>
    </w:p>
    <w:p w14:paraId="4FC7A6BC" w14:textId="39544B98" w:rsidR="00B95589" w:rsidRDefault="00B95589" w:rsidP="00863BAD">
      <w:pPr>
        <w:spacing w:after="240"/>
        <w:rPr>
          <w:noProof/>
          <w:color w:val="000000" w:themeColor="text1"/>
        </w:rPr>
      </w:pPr>
    </w:p>
    <w:p w14:paraId="71E4E321" w14:textId="77777777" w:rsidR="00B95589" w:rsidRPr="00C37AC1" w:rsidRDefault="00B95589" w:rsidP="00863BAD">
      <w:pPr>
        <w:spacing w:after="240"/>
        <w:rPr>
          <w:noProof/>
          <w:color w:val="000000" w:themeColor="text1"/>
        </w:rPr>
      </w:pPr>
    </w:p>
    <w:p w14:paraId="61210D31" w14:textId="32622D87" w:rsidR="00BF5913" w:rsidRPr="00C37AC1" w:rsidRDefault="00BF5913" w:rsidP="00863BAD">
      <w:pPr>
        <w:spacing w:after="240"/>
        <w:rPr>
          <w:color w:val="000000" w:themeColor="text1"/>
        </w:rPr>
      </w:pPr>
      <w:r w:rsidRPr="00C37AC1">
        <w:rPr>
          <w:color w:val="000000" w:themeColor="text1"/>
        </w:rPr>
        <w:t xml:space="preserve">Supplementary Figure 4. Distribution of </w:t>
      </w:r>
      <w:r w:rsidR="009652D4" w:rsidRPr="00C37AC1">
        <w:rPr>
          <w:color w:val="000000" w:themeColor="text1"/>
        </w:rPr>
        <w:t xml:space="preserve">the </w:t>
      </w:r>
      <w:proofErr w:type="gramStart"/>
      <w:r w:rsidR="009652D4" w:rsidRPr="00C37AC1">
        <w:rPr>
          <w:color w:val="000000" w:themeColor="text1"/>
        </w:rPr>
        <w:t>Short Term</w:t>
      </w:r>
      <w:proofErr w:type="gramEnd"/>
      <w:r w:rsidR="009652D4" w:rsidRPr="00C37AC1">
        <w:rPr>
          <w:color w:val="000000" w:themeColor="text1"/>
        </w:rPr>
        <w:t xml:space="preserve"> Memory Binding Test.</w:t>
      </w:r>
    </w:p>
    <w:p w14:paraId="343F27CB" w14:textId="1650C738" w:rsidR="00BF5913" w:rsidRDefault="00BF5913" w:rsidP="00863BAD">
      <w:pPr>
        <w:spacing w:after="240"/>
      </w:pPr>
      <w:r>
        <w:rPr>
          <w:noProof/>
        </w:rPr>
        <w:drawing>
          <wp:inline distT="0" distB="0" distL="0" distR="0" wp14:anchorId="10986C28" wp14:editId="3681856B">
            <wp:extent cx="3570544" cy="2867025"/>
            <wp:effectExtent l="0" t="0" r="0" b="0"/>
            <wp:docPr id="1028" name="Picture 4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000-000004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r="24359" b="769"/>
                    <a:stretch/>
                  </pic:blipFill>
                  <pic:spPr bwMode="auto">
                    <a:xfrm>
                      <a:off x="0" y="0"/>
                      <a:ext cx="3584636" cy="2878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F5913" w:rsidSect="00F36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B7B8F"/>
    <w:multiLevelType w:val="hybridMultilevel"/>
    <w:tmpl w:val="81A88AD4"/>
    <w:lvl w:ilvl="0" w:tplc="694619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71A99"/>
    <w:multiLevelType w:val="hybridMultilevel"/>
    <w:tmpl w:val="38C06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292D47"/>
    <w:multiLevelType w:val="hybridMultilevel"/>
    <w:tmpl w:val="1A4C41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CA0C4C"/>
    <w:multiLevelType w:val="hybridMultilevel"/>
    <w:tmpl w:val="DE981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pde05zt9s2aue0x955s2ddfvfavzzfdt9p&quot;&gt;Anoso_models Copy&lt;record-ids&gt;&lt;item&gt;41&lt;/item&gt;&lt;item&gt;53&lt;/item&gt;&lt;item&gt;69&lt;/item&gt;&lt;item&gt;73&lt;/item&gt;&lt;item&gt;123&lt;/item&gt;&lt;item&gt;146&lt;/item&gt;&lt;item&gt;147&lt;/item&gt;&lt;item&gt;169&lt;/item&gt;&lt;item&gt;287&lt;/item&gt;&lt;item&gt;333&lt;/item&gt;&lt;item&gt;343&lt;/item&gt;&lt;item&gt;353&lt;/item&gt;&lt;item&gt;541&lt;/item&gt;&lt;item&gt;547&lt;/item&gt;&lt;item&gt;548&lt;/item&gt;&lt;item&gt;558&lt;/item&gt;&lt;item&gt;568&lt;/item&gt;&lt;item&gt;584&lt;/item&gt;&lt;item&gt;585&lt;/item&gt;&lt;item&gt;586&lt;/item&gt;&lt;item&gt;587&lt;/item&gt;&lt;item&gt;588&lt;/item&gt;&lt;item&gt;589&lt;/item&gt;&lt;item&gt;590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8&lt;/item&gt;&lt;item&gt;609&lt;/item&gt;&lt;item&gt;610&lt;/item&gt;&lt;item&gt;611&lt;/item&gt;&lt;item&gt;612&lt;/item&gt;&lt;item&gt;613&lt;/item&gt;&lt;item&gt;614&lt;/item&gt;&lt;item&gt;615&lt;/item&gt;&lt;item&gt;617&lt;/item&gt;&lt;item&gt;618&lt;/item&gt;&lt;item&gt;619&lt;/item&gt;&lt;item&gt;620&lt;/item&gt;&lt;item&gt;621&lt;/item&gt;&lt;item&gt;622&lt;/item&gt;&lt;item&gt;623&lt;/item&gt;&lt;item&gt;624&lt;/item&gt;&lt;/record-ids&gt;&lt;/item&gt;&lt;/Libraries&gt;"/>
  </w:docVars>
  <w:rsids>
    <w:rsidRoot w:val="00161C23"/>
    <w:rsid w:val="000069BA"/>
    <w:rsid w:val="00016187"/>
    <w:rsid w:val="00017975"/>
    <w:rsid w:val="000264A1"/>
    <w:rsid w:val="00035BD5"/>
    <w:rsid w:val="00046CDA"/>
    <w:rsid w:val="0006295F"/>
    <w:rsid w:val="000648BA"/>
    <w:rsid w:val="000653D8"/>
    <w:rsid w:val="00066CE6"/>
    <w:rsid w:val="000864FB"/>
    <w:rsid w:val="00087602"/>
    <w:rsid w:val="00090F06"/>
    <w:rsid w:val="000959DF"/>
    <w:rsid w:val="00096E16"/>
    <w:rsid w:val="000B05C0"/>
    <w:rsid w:val="000B0A02"/>
    <w:rsid w:val="000C2897"/>
    <w:rsid w:val="000F00F4"/>
    <w:rsid w:val="00133A41"/>
    <w:rsid w:val="00140042"/>
    <w:rsid w:val="001505D0"/>
    <w:rsid w:val="00151F7C"/>
    <w:rsid w:val="001524C3"/>
    <w:rsid w:val="00161C23"/>
    <w:rsid w:val="00162E52"/>
    <w:rsid w:val="0016415A"/>
    <w:rsid w:val="0016423F"/>
    <w:rsid w:val="00164DE2"/>
    <w:rsid w:val="00166D96"/>
    <w:rsid w:val="0017359F"/>
    <w:rsid w:val="00183BA8"/>
    <w:rsid w:val="00187AC7"/>
    <w:rsid w:val="001A5A2E"/>
    <w:rsid w:val="001B0FC6"/>
    <w:rsid w:val="001B30ED"/>
    <w:rsid w:val="001B7B11"/>
    <w:rsid w:val="001C33D9"/>
    <w:rsid w:val="001E507B"/>
    <w:rsid w:val="001F1831"/>
    <w:rsid w:val="001F4E52"/>
    <w:rsid w:val="001F6075"/>
    <w:rsid w:val="0020352E"/>
    <w:rsid w:val="00207878"/>
    <w:rsid w:val="0021164C"/>
    <w:rsid w:val="00217EE8"/>
    <w:rsid w:val="00233CE0"/>
    <w:rsid w:val="00237905"/>
    <w:rsid w:val="00237C95"/>
    <w:rsid w:val="0026430A"/>
    <w:rsid w:val="00270A43"/>
    <w:rsid w:val="002720CB"/>
    <w:rsid w:val="002724C0"/>
    <w:rsid w:val="0028122F"/>
    <w:rsid w:val="00281996"/>
    <w:rsid w:val="00281DA6"/>
    <w:rsid w:val="002850AD"/>
    <w:rsid w:val="002978FE"/>
    <w:rsid w:val="002A45F3"/>
    <w:rsid w:val="002A4A29"/>
    <w:rsid w:val="002A54DF"/>
    <w:rsid w:val="002A664F"/>
    <w:rsid w:val="002B49C9"/>
    <w:rsid w:val="002C357E"/>
    <w:rsid w:val="002D64A9"/>
    <w:rsid w:val="002E47E8"/>
    <w:rsid w:val="00300E0D"/>
    <w:rsid w:val="003140E7"/>
    <w:rsid w:val="003322CC"/>
    <w:rsid w:val="00346C18"/>
    <w:rsid w:val="003610F0"/>
    <w:rsid w:val="003808AD"/>
    <w:rsid w:val="00387DC1"/>
    <w:rsid w:val="003A30C6"/>
    <w:rsid w:val="003C1712"/>
    <w:rsid w:val="003D75A0"/>
    <w:rsid w:val="003F4337"/>
    <w:rsid w:val="003F67D1"/>
    <w:rsid w:val="003F7170"/>
    <w:rsid w:val="00400063"/>
    <w:rsid w:val="00411A00"/>
    <w:rsid w:val="00411CBA"/>
    <w:rsid w:val="00415429"/>
    <w:rsid w:val="00423357"/>
    <w:rsid w:val="00433A14"/>
    <w:rsid w:val="00445F1C"/>
    <w:rsid w:val="004525C9"/>
    <w:rsid w:val="00454782"/>
    <w:rsid w:val="0046708C"/>
    <w:rsid w:val="004745E9"/>
    <w:rsid w:val="0047502A"/>
    <w:rsid w:val="00475036"/>
    <w:rsid w:val="00477255"/>
    <w:rsid w:val="00477FAE"/>
    <w:rsid w:val="004831D6"/>
    <w:rsid w:val="004870FC"/>
    <w:rsid w:val="004A2EF9"/>
    <w:rsid w:val="004A41F2"/>
    <w:rsid w:val="004C2993"/>
    <w:rsid w:val="004C78FD"/>
    <w:rsid w:val="004D2180"/>
    <w:rsid w:val="004E14F3"/>
    <w:rsid w:val="004F41DE"/>
    <w:rsid w:val="004F7A74"/>
    <w:rsid w:val="00507DCB"/>
    <w:rsid w:val="00526B80"/>
    <w:rsid w:val="005274D9"/>
    <w:rsid w:val="005461B9"/>
    <w:rsid w:val="005579DA"/>
    <w:rsid w:val="005608D3"/>
    <w:rsid w:val="00566344"/>
    <w:rsid w:val="005810A9"/>
    <w:rsid w:val="0059198E"/>
    <w:rsid w:val="005952B2"/>
    <w:rsid w:val="005A3236"/>
    <w:rsid w:val="005A5741"/>
    <w:rsid w:val="005B05DB"/>
    <w:rsid w:val="005C27DD"/>
    <w:rsid w:val="005C610F"/>
    <w:rsid w:val="005C7B46"/>
    <w:rsid w:val="005D5375"/>
    <w:rsid w:val="005E28EF"/>
    <w:rsid w:val="005F78DA"/>
    <w:rsid w:val="0060003F"/>
    <w:rsid w:val="006144AB"/>
    <w:rsid w:val="00620B93"/>
    <w:rsid w:val="006243E9"/>
    <w:rsid w:val="0063403B"/>
    <w:rsid w:val="006517D9"/>
    <w:rsid w:val="00656AA6"/>
    <w:rsid w:val="00656CB2"/>
    <w:rsid w:val="006608E3"/>
    <w:rsid w:val="006646D7"/>
    <w:rsid w:val="006742B2"/>
    <w:rsid w:val="006749E9"/>
    <w:rsid w:val="00683AF0"/>
    <w:rsid w:val="00691FB6"/>
    <w:rsid w:val="006A2E48"/>
    <w:rsid w:val="006C5A06"/>
    <w:rsid w:val="006C67FF"/>
    <w:rsid w:val="006D3105"/>
    <w:rsid w:val="006D71E6"/>
    <w:rsid w:val="006E0975"/>
    <w:rsid w:val="006F0615"/>
    <w:rsid w:val="00724DF5"/>
    <w:rsid w:val="007375C7"/>
    <w:rsid w:val="00740D04"/>
    <w:rsid w:val="00760745"/>
    <w:rsid w:val="007625B0"/>
    <w:rsid w:val="00775C9F"/>
    <w:rsid w:val="0079034B"/>
    <w:rsid w:val="00790AC6"/>
    <w:rsid w:val="007C109C"/>
    <w:rsid w:val="007C6451"/>
    <w:rsid w:val="007D25C5"/>
    <w:rsid w:val="007D3B52"/>
    <w:rsid w:val="007E3DD6"/>
    <w:rsid w:val="007E773C"/>
    <w:rsid w:val="007F12E6"/>
    <w:rsid w:val="007F773E"/>
    <w:rsid w:val="0080227F"/>
    <w:rsid w:val="00823ECE"/>
    <w:rsid w:val="00826F3B"/>
    <w:rsid w:val="0084739E"/>
    <w:rsid w:val="00847A3F"/>
    <w:rsid w:val="00853202"/>
    <w:rsid w:val="008612BE"/>
    <w:rsid w:val="00862FBA"/>
    <w:rsid w:val="008633A1"/>
    <w:rsid w:val="00863BAD"/>
    <w:rsid w:val="008654DC"/>
    <w:rsid w:val="00877A5D"/>
    <w:rsid w:val="00891613"/>
    <w:rsid w:val="00893A5B"/>
    <w:rsid w:val="008C0BAD"/>
    <w:rsid w:val="008C1121"/>
    <w:rsid w:val="008D289F"/>
    <w:rsid w:val="008E0BEE"/>
    <w:rsid w:val="008E66D7"/>
    <w:rsid w:val="008F1610"/>
    <w:rsid w:val="00911AB3"/>
    <w:rsid w:val="009121C6"/>
    <w:rsid w:val="009134AC"/>
    <w:rsid w:val="00917C9C"/>
    <w:rsid w:val="00923DC0"/>
    <w:rsid w:val="00923EA1"/>
    <w:rsid w:val="0092707F"/>
    <w:rsid w:val="009271B5"/>
    <w:rsid w:val="00927758"/>
    <w:rsid w:val="00937A32"/>
    <w:rsid w:val="00956D0D"/>
    <w:rsid w:val="00960650"/>
    <w:rsid w:val="009641EA"/>
    <w:rsid w:val="009652D4"/>
    <w:rsid w:val="00965493"/>
    <w:rsid w:val="00966103"/>
    <w:rsid w:val="0098421A"/>
    <w:rsid w:val="009A4DAE"/>
    <w:rsid w:val="009B2FBA"/>
    <w:rsid w:val="009C2FE9"/>
    <w:rsid w:val="009C7FBA"/>
    <w:rsid w:val="009D3397"/>
    <w:rsid w:val="009E3BCF"/>
    <w:rsid w:val="009E485A"/>
    <w:rsid w:val="009E49A9"/>
    <w:rsid w:val="00A02677"/>
    <w:rsid w:val="00A11569"/>
    <w:rsid w:val="00A2609C"/>
    <w:rsid w:val="00A3165D"/>
    <w:rsid w:val="00A3461E"/>
    <w:rsid w:val="00A47423"/>
    <w:rsid w:val="00A514F8"/>
    <w:rsid w:val="00A61358"/>
    <w:rsid w:val="00A63D20"/>
    <w:rsid w:val="00A65503"/>
    <w:rsid w:val="00A66C02"/>
    <w:rsid w:val="00A7138A"/>
    <w:rsid w:val="00A7273C"/>
    <w:rsid w:val="00A8325C"/>
    <w:rsid w:val="00A966C7"/>
    <w:rsid w:val="00AA1367"/>
    <w:rsid w:val="00AA1FCA"/>
    <w:rsid w:val="00AA7821"/>
    <w:rsid w:val="00AB3D15"/>
    <w:rsid w:val="00AB4A9C"/>
    <w:rsid w:val="00AB644D"/>
    <w:rsid w:val="00AB6CB8"/>
    <w:rsid w:val="00AC11F0"/>
    <w:rsid w:val="00AC72D6"/>
    <w:rsid w:val="00AD05E1"/>
    <w:rsid w:val="00AE1687"/>
    <w:rsid w:val="00AE212F"/>
    <w:rsid w:val="00B022B9"/>
    <w:rsid w:val="00B02368"/>
    <w:rsid w:val="00B04FB7"/>
    <w:rsid w:val="00B077C9"/>
    <w:rsid w:val="00B172E9"/>
    <w:rsid w:val="00B211F5"/>
    <w:rsid w:val="00B42CD2"/>
    <w:rsid w:val="00B44B1E"/>
    <w:rsid w:val="00B5221F"/>
    <w:rsid w:val="00B54516"/>
    <w:rsid w:val="00B602C7"/>
    <w:rsid w:val="00B658D0"/>
    <w:rsid w:val="00B75788"/>
    <w:rsid w:val="00B81123"/>
    <w:rsid w:val="00B854B8"/>
    <w:rsid w:val="00B91DA4"/>
    <w:rsid w:val="00B95589"/>
    <w:rsid w:val="00B96796"/>
    <w:rsid w:val="00BA7CBC"/>
    <w:rsid w:val="00BB33A1"/>
    <w:rsid w:val="00BE4837"/>
    <w:rsid w:val="00BE7812"/>
    <w:rsid w:val="00BF4136"/>
    <w:rsid w:val="00BF5913"/>
    <w:rsid w:val="00BF7A2E"/>
    <w:rsid w:val="00C070D6"/>
    <w:rsid w:val="00C26428"/>
    <w:rsid w:val="00C3194A"/>
    <w:rsid w:val="00C37AC1"/>
    <w:rsid w:val="00C45173"/>
    <w:rsid w:val="00C45672"/>
    <w:rsid w:val="00C47355"/>
    <w:rsid w:val="00C5139B"/>
    <w:rsid w:val="00C75C19"/>
    <w:rsid w:val="00C93DC9"/>
    <w:rsid w:val="00C94CB5"/>
    <w:rsid w:val="00C95CAF"/>
    <w:rsid w:val="00C969A3"/>
    <w:rsid w:val="00CA3914"/>
    <w:rsid w:val="00CA54E6"/>
    <w:rsid w:val="00CB60CE"/>
    <w:rsid w:val="00CC69B6"/>
    <w:rsid w:val="00CD1097"/>
    <w:rsid w:val="00CE0D47"/>
    <w:rsid w:val="00CE6810"/>
    <w:rsid w:val="00D00694"/>
    <w:rsid w:val="00D020DF"/>
    <w:rsid w:val="00D108D0"/>
    <w:rsid w:val="00D23395"/>
    <w:rsid w:val="00D46D85"/>
    <w:rsid w:val="00D51CAB"/>
    <w:rsid w:val="00D60B16"/>
    <w:rsid w:val="00D808B0"/>
    <w:rsid w:val="00D877FA"/>
    <w:rsid w:val="00D916B6"/>
    <w:rsid w:val="00DA14E4"/>
    <w:rsid w:val="00DA528D"/>
    <w:rsid w:val="00DA75FE"/>
    <w:rsid w:val="00DB39DB"/>
    <w:rsid w:val="00DC2FDF"/>
    <w:rsid w:val="00DD1D72"/>
    <w:rsid w:val="00DE6F4D"/>
    <w:rsid w:val="00E02296"/>
    <w:rsid w:val="00E06741"/>
    <w:rsid w:val="00E06E49"/>
    <w:rsid w:val="00E12AFA"/>
    <w:rsid w:val="00E224C6"/>
    <w:rsid w:val="00E3174C"/>
    <w:rsid w:val="00E3234B"/>
    <w:rsid w:val="00E4308C"/>
    <w:rsid w:val="00E44992"/>
    <w:rsid w:val="00E66791"/>
    <w:rsid w:val="00E75317"/>
    <w:rsid w:val="00E837E6"/>
    <w:rsid w:val="00E8762B"/>
    <w:rsid w:val="00E94882"/>
    <w:rsid w:val="00EA16A7"/>
    <w:rsid w:val="00EA2235"/>
    <w:rsid w:val="00EC0416"/>
    <w:rsid w:val="00EC632F"/>
    <w:rsid w:val="00ED6079"/>
    <w:rsid w:val="00EE1AF7"/>
    <w:rsid w:val="00EE5AA4"/>
    <w:rsid w:val="00EF2015"/>
    <w:rsid w:val="00EF33FE"/>
    <w:rsid w:val="00EF7D82"/>
    <w:rsid w:val="00F23FD7"/>
    <w:rsid w:val="00F34C84"/>
    <w:rsid w:val="00F3663B"/>
    <w:rsid w:val="00F4026E"/>
    <w:rsid w:val="00F50536"/>
    <w:rsid w:val="00F5073D"/>
    <w:rsid w:val="00F525FE"/>
    <w:rsid w:val="00F54A3C"/>
    <w:rsid w:val="00F54C22"/>
    <w:rsid w:val="00F56696"/>
    <w:rsid w:val="00F6013C"/>
    <w:rsid w:val="00F82ECC"/>
    <w:rsid w:val="00F90AF4"/>
    <w:rsid w:val="00F90C1D"/>
    <w:rsid w:val="00F939B8"/>
    <w:rsid w:val="00FA4E31"/>
    <w:rsid w:val="00FE0EAA"/>
    <w:rsid w:val="00FF2955"/>
    <w:rsid w:val="00FF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12BE3"/>
  <w15:docId w15:val="{54035535-1BAD-FE47-8D04-E75F85FFF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1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340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105"/>
    <w:pPr>
      <w:keepNext/>
      <w:keepLines/>
      <w:spacing w:before="360" w:after="120" w:line="360" w:lineRule="auto"/>
      <w:ind w:firstLine="720"/>
      <w:jc w:val="both"/>
      <w:outlineLvl w:val="1"/>
    </w:pPr>
    <w:rPr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105"/>
    <w:pPr>
      <w:keepNext/>
      <w:keepLines/>
      <w:spacing w:before="320" w:after="80" w:line="360" w:lineRule="auto"/>
      <w:ind w:firstLine="720"/>
      <w:jc w:val="both"/>
      <w:outlineLvl w:val="2"/>
    </w:pPr>
    <w:rPr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105"/>
    <w:pPr>
      <w:keepNext/>
      <w:keepLines/>
      <w:spacing w:before="280" w:after="80" w:line="360" w:lineRule="auto"/>
      <w:ind w:firstLine="720"/>
      <w:jc w:val="both"/>
      <w:outlineLvl w:val="3"/>
    </w:pPr>
    <w:rPr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105"/>
    <w:pPr>
      <w:keepNext/>
      <w:keepLines/>
      <w:spacing w:before="240" w:after="80" w:line="360" w:lineRule="auto"/>
      <w:ind w:firstLine="720"/>
      <w:jc w:val="both"/>
      <w:outlineLvl w:val="4"/>
    </w:pPr>
    <w:rPr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105"/>
    <w:pPr>
      <w:keepNext/>
      <w:keepLines/>
      <w:spacing w:before="240" w:after="80" w:line="360" w:lineRule="auto"/>
      <w:ind w:firstLine="720"/>
      <w:jc w:val="both"/>
      <w:outlineLvl w:val="5"/>
    </w:pPr>
    <w:rPr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61C23"/>
  </w:style>
  <w:style w:type="paragraph" w:styleId="NormalWeb">
    <w:name w:val="Normal (Web)"/>
    <w:basedOn w:val="Normal"/>
    <w:uiPriority w:val="99"/>
    <w:semiHidden/>
    <w:unhideWhenUsed/>
    <w:rsid w:val="00161C2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61C2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1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6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1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ole">
    <w:name w:val="role"/>
    <w:basedOn w:val="DefaultParagraphFont"/>
    <w:rsid w:val="00863BAD"/>
  </w:style>
  <w:style w:type="character" w:styleId="Strong">
    <w:name w:val="Strong"/>
    <w:basedOn w:val="DefaultParagraphFont"/>
    <w:uiPriority w:val="22"/>
    <w:qFormat/>
    <w:rsid w:val="00863BAD"/>
    <w:rPr>
      <w:b/>
      <w:bCs/>
    </w:rPr>
  </w:style>
  <w:style w:type="paragraph" w:styleId="Revision">
    <w:name w:val="Revision"/>
    <w:hidden/>
    <w:uiPriority w:val="99"/>
    <w:semiHidden/>
    <w:rsid w:val="009C2FE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23FD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340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xpandable-author">
    <w:name w:val="expandable-author"/>
    <w:basedOn w:val="DefaultParagraphFont"/>
    <w:rsid w:val="0063403B"/>
  </w:style>
  <w:style w:type="character" w:customStyle="1" w:styleId="contribdegrees">
    <w:name w:val="contribdegrees"/>
    <w:basedOn w:val="DefaultParagraphFont"/>
    <w:rsid w:val="0063403B"/>
  </w:style>
  <w:style w:type="character" w:customStyle="1" w:styleId="more-than">
    <w:name w:val="more-than"/>
    <w:basedOn w:val="DefaultParagraphFont"/>
    <w:rsid w:val="0063403B"/>
  </w:style>
  <w:style w:type="character" w:customStyle="1" w:styleId="publicationcontentepubdate">
    <w:name w:val="publicationcontentepubdate"/>
    <w:basedOn w:val="DefaultParagraphFont"/>
    <w:rsid w:val="0063403B"/>
  </w:style>
  <w:style w:type="character" w:customStyle="1" w:styleId="articletype">
    <w:name w:val="articletype"/>
    <w:basedOn w:val="DefaultParagraphFont"/>
    <w:rsid w:val="0063403B"/>
  </w:style>
  <w:style w:type="character" w:styleId="UnresolvedMention">
    <w:name w:val="Unresolved Mention"/>
    <w:basedOn w:val="DefaultParagraphFont"/>
    <w:uiPriority w:val="99"/>
    <w:semiHidden/>
    <w:unhideWhenUsed/>
    <w:rsid w:val="00E317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174C"/>
    <w:rPr>
      <w:color w:val="954F72" w:themeColor="followedHyperlink"/>
      <w:u w:val="single"/>
    </w:rPr>
  </w:style>
  <w:style w:type="character" w:customStyle="1" w:styleId="docsum-authors">
    <w:name w:val="docsum-authors"/>
    <w:basedOn w:val="DefaultParagraphFont"/>
    <w:rsid w:val="00C5139B"/>
  </w:style>
  <w:style w:type="character" w:customStyle="1" w:styleId="docsum-journal-citation">
    <w:name w:val="docsum-journal-citation"/>
    <w:basedOn w:val="DefaultParagraphFont"/>
    <w:rsid w:val="00C5139B"/>
  </w:style>
  <w:style w:type="character" w:customStyle="1" w:styleId="citation-part">
    <w:name w:val="citation-part"/>
    <w:basedOn w:val="DefaultParagraphFont"/>
    <w:rsid w:val="00C5139B"/>
  </w:style>
  <w:style w:type="character" w:customStyle="1" w:styleId="docsum-pmid">
    <w:name w:val="docsum-pmid"/>
    <w:basedOn w:val="DefaultParagraphFont"/>
    <w:rsid w:val="00C5139B"/>
  </w:style>
  <w:style w:type="character" w:customStyle="1" w:styleId="free-resources">
    <w:name w:val="free-resources"/>
    <w:basedOn w:val="DefaultParagraphFont"/>
    <w:rsid w:val="00C5139B"/>
  </w:style>
  <w:style w:type="character" w:customStyle="1" w:styleId="publication-type">
    <w:name w:val="publication-type"/>
    <w:basedOn w:val="DefaultParagraphFont"/>
    <w:rsid w:val="00C5139B"/>
  </w:style>
  <w:style w:type="paragraph" w:customStyle="1" w:styleId="EndNoteBibliographyTitle">
    <w:name w:val="EndNote Bibliography Title"/>
    <w:basedOn w:val="Normal"/>
    <w:link w:val="EndNoteBibliographyTitleChar"/>
    <w:rsid w:val="000648B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8BA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648B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8BA"/>
    <w:rPr>
      <w:rFonts w:ascii="Times New Roman" w:eastAsia="Times New Roman" w:hAnsi="Times New Roman" w:cs="Times New Roman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6D3105"/>
    <w:rPr>
      <w:rFonts w:ascii="Times New Roman" w:eastAsia="Times New Roman" w:hAnsi="Times New Roman" w:cs="Times New Roman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6D3105"/>
    <w:rPr>
      <w:rFonts w:ascii="Times New Roman" w:eastAsia="Times New Roman" w:hAnsi="Times New Roman" w:cs="Times New Roman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105"/>
    <w:rPr>
      <w:rFonts w:ascii="Times New Roman" w:eastAsia="Times New Roman" w:hAnsi="Times New Roman" w:cs="Times New Roman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105"/>
    <w:rPr>
      <w:rFonts w:ascii="Times New Roman" w:eastAsia="Times New Roman" w:hAnsi="Times New Roman" w:cs="Times New Roman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105"/>
    <w:rPr>
      <w:rFonts w:ascii="Times New Roman" w:eastAsia="Times New Roman" w:hAnsi="Times New Roman" w:cs="Times New Roman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D3105"/>
    <w:pPr>
      <w:keepNext/>
      <w:keepLines/>
      <w:spacing w:after="60" w:line="360" w:lineRule="auto"/>
      <w:ind w:firstLine="720"/>
      <w:jc w:val="both"/>
    </w:pPr>
    <w:rPr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6D3105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105"/>
    <w:pPr>
      <w:keepNext/>
      <w:keepLines/>
      <w:spacing w:after="320" w:line="360" w:lineRule="auto"/>
      <w:ind w:firstLine="720"/>
      <w:jc w:val="both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6D3105"/>
    <w:rPr>
      <w:rFonts w:ascii="Arial" w:eastAsia="Arial" w:hAnsi="Arial" w:cs="Arial"/>
      <w:color w:val="666666"/>
      <w:sz w:val="30"/>
      <w:szCs w:val="30"/>
      <w:lang w:val="en"/>
    </w:rPr>
  </w:style>
  <w:style w:type="paragraph" w:styleId="Header">
    <w:name w:val="header"/>
    <w:basedOn w:val="Normal"/>
    <w:link w:val="HeaderChar"/>
    <w:uiPriority w:val="99"/>
    <w:unhideWhenUsed/>
    <w:rsid w:val="006D3105"/>
    <w:pPr>
      <w:tabs>
        <w:tab w:val="center" w:pos="4680"/>
        <w:tab w:val="right" w:pos="9360"/>
      </w:tabs>
      <w:ind w:firstLine="720"/>
      <w:jc w:val="both"/>
    </w:pPr>
    <w:rPr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6D3105"/>
    <w:rPr>
      <w:rFonts w:ascii="Times New Roman" w:eastAsia="Times New Roman" w:hAnsi="Times New Roman" w:cs="Times New Roman"/>
      <w:lang w:val="en"/>
    </w:rPr>
  </w:style>
  <w:style w:type="paragraph" w:styleId="Footer">
    <w:name w:val="footer"/>
    <w:basedOn w:val="Normal"/>
    <w:link w:val="FooterChar"/>
    <w:uiPriority w:val="99"/>
    <w:unhideWhenUsed/>
    <w:rsid w:val="006D3105"/>
    <w:pPr>
      <w:tabs>
        <w:tab w:val="center" w:pos="4680"/>
        <w:tab w:val="right" w:pos="9360"/>
      </w:tabs>
      <w:ind w:firstLine="720"/>
      <w:jc w:val="both"/>
    </w:pPr>
    <w:rPr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6D3105"/>
    <w:rPr>
      <w:rFonts w:ascii="Times New Roman" w:eastAsia="Times New Roman" w:hAnsi="Times New Roman" w:cs="Times New Roman"/>
      <w:lang w:val="en"/>
    </w:rPr>
  </w:style>
  <w:style w:type="paragraph" w:customStyle="1" w:styleId="Default">
    <w:name w:val="Default"/>
    <w:rsid w:val="006D3105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6D3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1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5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1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8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9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9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356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6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816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904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2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03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1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9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7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69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4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5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5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9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70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42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8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6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753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8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1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1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17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97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3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1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13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51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3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7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12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81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74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1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0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90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748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4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88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86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434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83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2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81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8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3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4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1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8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7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F71BF5-17E0-EE48-8DD1-5F1A6B779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2T20:42:00Z</dcterms:created>
  <dcterms:modified xsi:type="dcterms:W3CDTF">2022-02-02T20:42:00Z</dcterms:modified>
</cp:coreProperties>
</file>